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horzAnchor="margin" w:tblpXSpec="center" w:tblpYSpec="top"/>
        <w:tblW w:w="9351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001"/>
        <w:gridCol w:w="3202"/>
        <w:gridCol w:w="4148"/>
      </w:tblGrid>
      <w:tr w:rsidR="00204D06" w:rsidRPr="0073524F" w14:paraId="321913AA" w14:textId="77777777" w:rsidTr="00204D06">
        <w:trPr>
          <w:trHeight w:val="68"/>
        </w:trPr>
        <w:tc>
          <w:tcPr>
            <w:tcW w:w="9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F5E7F" w14:textId="24D9E28F" w:rsidR="00204D06" w:rsidRDefault="00204D06" w:rsidP="00204D06">
            <w:pPr>
              <w:pStyle w:val="BodyText2"/>
              <w:spacing w:after="0"/>
            </w:pPr>
            <w:r w:rsidRPr="007D10A1">
              <w:t>The MidPIC study: Midwives’ knowledge, perspectives and learning needs regarding preconception and interconception care</w:t>
            </w:r>
          </w:p>
        </w:tc>
      </w:tr>
      <w:tr w:rsidR="00204D06" w:rsidRPr="0073524F" w14:paraId="164BEE95" w14:textId="77777777" w:rsidTr="00204D06">
        <w:trPr>
          <w:trHeight w:val="68"/>
        </w:trPr>
        <w:tc>
          <w:tcPr>
            <w:tcW w:w="9351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80AB313" w14:textId="77777777" w:rsidR="00204D06" w:rsidRDefault="00204D06" w:rsidP="00204D06">
            <w:r>
              <w:t>RB – Radio buttons</w:t>
            </w:r>
          </w:p>
          <w:p w14:paraId="64F69603" w14:textId="77777777" w:rsidR="00204D06" w:rsidRDefault="00204D06" w:rsidP="00204D06">
            <w:r>
              <w:t xml:space="preserve">FT – Free text </w:t>
            </w:r>
          </w:p>
          <w:p w14:paraId="6399973D" w14:textId="144188F4" w:rsidR="00204D06" w:rsidRPr="00204D06" w:rsidRDefault="00204D06" w:rsidP="00204D06">
            <w:pPr>
              <w:rPr>
                <w:b/>
                <w:bCs/>
              </w:rPr>
            </w:pPr>
          </w:p>
        </w:tc>
      </w:tr>
      <w:tr w:rsidR="00BF48FD" w:rsidRPr="0073524F" w14:paraId="7C3F88ED" w14:textId="77777777" w:rsidTr="00BF735B">
        <w:trPr>
          <w:trHeight w:val="68"/>
        </w:trPr>
        <w:tc>
          <w:tcPr>
            <w:tcW w:w="9351" w:type="dxa"/>
            <w:gridSpan w:val="3"/>
            <w:shd w:val="clear" w:color="auto" w:fill="E2EFD9" w:themeFill="accent6" w:themeFillTint="33"/>
          </w:tcPr>
          <w:p w14:paraId="2CE22F5B" w14:textId="4FA054CB" w:rsidR="00BF48FD" w:rsidRPr="0073524F" w:rsidRDefault="00BF48FD" w:rsidP="00BF735B">
            <w:pPr>
              <w:ind w:left="39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Part </w:t>
            </w:r>
            <w:r w:rsidR="009D27EA">
              <w:rPr>
                <w:b/>
                <w:bCs/>
                <w:sz w:val="22"/>
                <w:szCs w:val="22"/>
              </w:rPr>
              <w:t>1</w:t>
            </w:r>
            <w:r w:rsidRPr="0073524F">
              <w:rPr>
                <w:b/>
                <w:bCs/>
                <w:sz w:val="22"/>
                <w:szCs w:val="22"/>
              </w:rPr>
              <w:t xml:space="preserve">  </w:t>
            </w:r>
            <w:r w:rsidRPr="00A46A63">
              <w:rPr>
                <w:b/>
                <w:bCs/>
                <w:sz w:val="22"/>
                <w:szCs w:val="22"/>
                <w:u w:val="single"/>
              </w:rPr>
              <w:t>Demographics</w:t>
            </w:r>
          </w:p>
        </w:tc>
      </w:tr>
      <w:tr w:rsidR="00BF48FD" w:rsidRPr="0073524F" w14:paraId="75436667" w14:textId="77777777" w:rsidTr="00204D06">
        <w:trPr>
          <w:trHeight w:val="399"/>
        </w:trPr>
        <w:tc>
          <w:tcPr>
            <w:tcW w:w="935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C74E841" w14:textId="461B69C9" w:rsidR="00BF48FD" w:rsidRPr="0073524F" w:rsidRDefault="00BF48FD" w:rsidP="00BF735B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>Gender</w:t>
            </w:r>
            <w:r w:rsidR="00F42868">
              <w:rPr>
                <w:b/>
                <w:bCs/>
                <w:sz w:val="22"/>
                <w:szCs w:val="22"/>
              </w:rPr>
              <w:t xml:space="preserve"> </w:t>
            </w:r>
            <w:r w:rsidR="00F42868" w:rsidRPr="00F42868">
              <w:rPr>
                <w:sz w:val="22"/>
                <w:szCs w:val="22"/>
              </w:rPr>
              <w:t>(RB)</w:t>
            </w:r>
          </w:p>
          <w:p w14:paraId="1BFEDEB5" w14:textId="779A0C00" w:rsidR="00BF48FD" w:rsidRPr="0073524F" w:rsidRDefault="00693F99" w:rsidP="00BF735B">
            <w:pPr>
              <w:ind w:left="732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1 </w:t>
            </w:r>
            <w:r w:rsidR="00E81CBF" w:rsidRPr="0073524F">
              <w:rPr>
                <w:sz w:val="22"/>
                <w:szCs w:val="22"/>
              </w:rPr>
              <w:t xml:space="preserve">Female </w:t>
            </w:r>
          </w:p>
          <w:p w14:paraId="1BB2781C" w14:textId="09C83E4B" w:rsidR="00BF48FD" w:rsidRPr="0073524F" w:rsidRDefault="00693F99" w:rsidP="00BF735B">
            <w:pPr>
              <w:ind w:left="732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2 </w:t>
            </w:r>
            <w:r w:rsidR="00E81CBF" w:rsidRPr="0073524F">
              <w:rPr>
                <w:sz w:val="22"/>
                <w:szCs w:val="22"/>
              </w:rPr>
              <w:t>Male</w:t>
            </w:r>
          </w:p>
          <w:p w14:paraId="28B6800C" w14:textId="63352B3A" w:rsidR="00BF48FD" w:rsidRPr="0073524F" w:rsidRDefault="00693F99" w:rsidP="00BF735B">
            <w:pPr>
              <w:ind w:left="732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3 </w:t>
            </w:r>
            <w:r w:rsidR="00BF48FD" w:rsidRPr="0073524F">
              <w:rPr>
                <w:sz w:val="22"/>
                <w:szCs w:val="22"/>
              </w:rPr>
              <w:t xml:space="preserve">Nonbinary </w:t>
            </w:r>
          </w:p>
          <w:p w14:paraId="4D87FEB6" w14:textId="6063B1BC" w:rsidR="00BF48FD" w:rsidRPr="0073524F" w:rsidRDefault="00693F99" w:rsidP="00BF735B">
            <w:pPr>
              <w:ind w:left="732"/>
            </w:pPr>
            <w:r w:rsidRPr="0073524F">
              <w:rPr>
                <w:sz w:val="22"/>
                <w:szCs w:val="22"/>
              </w:rPr>
              <w:t xml:space="preserve">4 </w:t>
            </w:r>
            <w:r w:rsidR="00BF48FD" w:rsidRPr="0073524F">
              <w:t xml:space="preserve">I prefer not to say </w:t>
            </w:r>
          </w:p>
        </w:tc>
      </w:tr>
      <w:tr w:rsidR="009E2634" w:rsidRPr="0073524F" w14:paraId="3ECC330B" w14:textId="77777777" w:rsidTr="00204D06">
        <w:trPr>
          <w:trHeight w:val="961"/>
        </w:trPr>
        <w:tc>
          <w:tcPr>
            <w:tcW w:w="5203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F6CCBFA" w14:textId="793CD73F" w:rsidR="009E2634" w:rsidRPr="0073524F" w:rsidRDefault="009E2634" w:rsidP="00BF735B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>Age</w:t>
            </w:r>
            <w:r w:rsidR="00F42868">
              <w:rPr>
                <w:b/>
                <w:bCs/>
                <w:sz w:val="22"/>
                <w:szCs w:val="22"/>
              </w:rPr>
              <w:t xml:space="preserve"> </w:t>
            </w:r>
            <w:r w:rsidR="00F42868" w:rsidRPr="00F42868">
              <w:rPr>
                <w:sz w:val="22"/>
                <w:szCs w:val="22"/>
              </w:rPr>
              <w:t>(RB)</w:t>
            </w:r>
          </w:p>
          <w:p w14:paraId="66D1EA49" w14:textId="77A16E3C" w:rsidR="009E2634" w:rsidRPr="0073524F" w:rsidRDefault="009E2634" w:rsidP="00BF735B">
            <w:pPr>
              <w:pStyle w:val="ListParagraph"/>
              <w:rPr>
                <w:b/>
                <w:bCs/>
                <w:sz w:val="22"/>
                <w:szCs w:val="22"/>
              </w:rPr>
            </w:pPr>
            <w:r w:rsidRPr="0073524F">
              <w:t xml:space="preserve">1 Less than 24 years </w:t>
            </w:r>
          </w:p>
          <w:p w14:paraId="17382537" w14:textId="22F42664" w:rsidR="009E2634" w:rsidRPr="0073524F" w:rsidRDefault="009E2634" w:rsidP="00BF735B">
            <w:pPr>
              <w:pStyle w:val="ListParagraph"/>
              <w:rPr>
                <w:b/>
                <w:bCs/>
                <w:sz w:val="22"/>
                <w:szCs w:val="22"/>
              </w:rPr>
            </w:pPr>
            <w:r w:rsidRPr="0073524F">
              <w:t xml:space="preserve">2 25-34 years </w:t>
            </w:r>
          </w:p>
          <w:p w14:paraId="16B6D224" w14:textId="1E9A7AFD" w:rsidR="009E2634" w:rsidRPr="0073524F" w:rsidRDefault="0073524F" w:rsidP="00BF735B">
            <w:pPr>
              <w:pStyle w:val="ListParagraph"/>
            </w:pPr>
            <w:r w:rsidRPr="0073524F">
              <w:t>3</w:t>
            </w:r>
            <w:r w:rsidR="009E2634" w:rsidRPr="0073524F">
              <w:t xml:space="preserve"> 35-44 years </w:t>
            </w:r>
          </w:p>
        </w:tc>
        <w:tc>
          <w:tcPr>
            <w:tcW w:w="4148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3161313C" w14:textId="77777777" w:rsidR="009E2634" w:rsidRPr="0073524F" w:rsidRDefault="009E2634" w:rsidP="00BF735B">
            <w:pPr>
              <w:pStyle w:val="ListParagraph"/>
            </w:pPr>
          </w:p>
          <w:p w14:paraId="53452AEE" w14:textId="1CD1907B" w:rsidR="009E2634" w:rsidRPr="0073524F" w:rsidRDefault="0073524F" w:rsidP="00BF735B">
            <w:pPr>
              <w:pStyle w:val="ListParagraph"/>
              <w:ind w:left="85"/>
            </w:pPr>
            <w:r w:rsidRPr="0073524F">
              <w:t>4</w:t>
            </w:r>
            <w:r w:rsidR="009E2634" w:rsidRPr="0073524F">
              <w:t xml:space="preserve"> 45-54 years </w:t>
            </w:r>
          </w:p>
          <w:p w14:paraId="1F8CD643" w14:textId="06D28B45" w:rsidR="009E2634" w:rsidRPr="0073524F" w:rsidRDefault="0073524F" w:rsidP="00BF735B">
            <w:pPr>
              <w:pStyle w:val="ListParagraph"/>
              <w:ind w:left="85"/>
            </w:pPr>
            <w:r w:rsidRPr="0073524F">
              <w:t>5</w:t>
            </w:r>
            <w:r w:rsidR="009E2634" w:rsidRPr="0073524F">
              <w:t xml:space="preserve"> </w:t>
            </w:r>
            <w:r w:rsidRPr="0073524F">
              <w:t>5</w:t>
            </w:r>
            <w:r w:rsidR="009E2634" w:rsidRPr="0073524F">
              <w:t xml:space="preserve">5-64 years </w:t>
            </w:r>
          </w:p>
          <w:p w14:paraId="79048E18" w14:textId="67857B28" w:rsidR="009E2634" w:rsidRPr="0073524F" w:rsidRDefault="0073524F" w:rsidP="00BF735B">
            <w:pPr>
              <w:pStyle w:val="ListParagraph"/>
              <w:ind w:left="85"/>
              <w:rPr>
                <w:sz w:val="22"/>
                <w:szCs w:val="22"/>
              </w:rPr>
            </w:pPr>
            <w:r w:rsidRPr="0073524F">
              <w:t>6</w:t>
            </w:r>
            <w:r w:rsidR="009E2634" w:rsidRPr="0073524F">
              <w:t xml:space="preserve"> 65 years or older</w:t>
            </w:r>
          </w:p>
        </w:tc>
      </w:tr>
      <w:tr w:rsidR="00BF735B" w:rsidRPr="0073524F" w14:paraId="01B761D6" w14:textId="77777777" w:rsidTr="00204D06">
        <w:trPr>
          <w:trHeight w:val="1188"/>
        </w:trPr>
        <w:tc>
          <w:tcPr>
            <w:tcW w:w="5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41F29" w14:textId="33873851" w:rsidR="008B4AC6" w:rsidRPr="008A5493" w:rsidRDefault="008B4AC6" w:rsidP="008A5493">
            <w:pPr>
              <w:rPr>
                <w:b/>
                <w:bCs/>
                <w:sz w:val="22"/>
                <w:szCs w:val="22"/>
              </w:rPr>
            </w:pPr>
            <w:r w:rsidRPr="008A5493">
              <w:rPr>
                <w:b/>
                <w:bCs/>
                <w:sz w:val="22"/>
                <w:szCs w:val="22"/>
              </w:rPr>
              <w:t>Were you born in Australia</w:t>
            </w:r>
            <w:r w:rsidR="00306F67">
              <w:rPr>
                <w:b/>
                <w:bCs/>
                <w:sz w:val="22"/>
                <w:szCs w:val="22"/>
              </w:rPr>
              <w:t>?</w:t>
            </w:r>
          </w:p>
          <w:p w14:paraId="00801291" w14:textId="19CC1A36" w:rsidR="008B4AC6" w:rsidRPr="00306F67" w:rsidRDefault="00306F67" w:rsidP="008B4AC6">
            <w:pPr>
              <w:pStyle w:val="ListParagraph"/>
              <w:ind w:left="731"/>
              <w:rPr>
                <w:sz w:val="22"/>
                <w:szCs w:val="22"/>
              </w:rPr>
            </w:pPr>
            <w:r w:rsidRPr="00306F67">
              <w:rPr>
                <w:sz w:val="22"/>
                <w:szCs w:val="22"/>
              </w:rPr>
              <w:t>1 Yes</w:t>
            </w:r>
          </w:p>
          <w:p w14:paraId="083457F1" w14:textId="2C88CB42" w:rsidR="008A5493" w:rsidRPr="00306F67" w:rsidRDefault="00306F67" w:rsidP="00306F67">
            <w:pPr>
              <w:pStyle w:val="ListParagraph"/>
              <w:ind w:left="731"/>
              <w:rPr>
                <w:sz w:val="22"/>
                <w:szCs w:val="22"/>
              </w:rPr>
            </w:pPr>
            <w:r w:rsidRPr="00306F67">
              <w:rPr>
                <w:sz w:val="22"/>
                <w:szCs w:val="22"/>
              </w:rPr>
              <w:t>2 No</w:t>
            </w:r>
          </w:p>
          <w:p w14:paraId="2DF7C34B" w14:textId="483D2964" w:rsidR="008B4AC6" w:rsidRPr="008B4AC6" w:rsidRDefault="008B4AC6" w:rsidP="008A5493">
            <w:pPr>
              <w:pStyle w:val="ListParagraph"/>
              <w:ind w:left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f </w:t>
            </w:r>
            <w:r w:rsidR="00306F67">
              <w:rPr>
                <w:b/>
                <w:bCs/>
                <w:sz w:val="22"/>
                <w:szCs w:val="22"/>
              </w:rPr>
              <w:t xml:space="preserve">‘no’, </w:t>
            </w:r>
            <w:r>
              <w:rPr>
                <w:b/>
                <w:bCs/>
                <w:sz w:val="22"/>
                <w:szCs w:val="22"/>
              </w:rPr>
              <w:t xml:space="preserve"> please tell us where you were born</w:t>
            </w:r>
            <w:r w:rsidR="00306F67">
              <w:rPr>
                <w:b/>
                <w:bCs/>
                <w:sz w:val="22"/>
                <w:szCs w:val="22"/>
              </w:rPr>
              <w:t xml:space="preserve"> </w:t>
            </w:r>
            <w:r w:rsidR="00306F67" w:rsidRPr="00306F67">
              <w:rPr>
                <w:sz w:val="22"/>
                <w:szCs w:val="22"/>
              </w:rPr>
              <w:t>(FT)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C61BA" w14:textId="77777777" w:rsidR="0076615A" w:rsidRDefault="0076615A" w:rsidP="00BF735B">
            <w:pPr>
              <w:pStyle w:val="ListParagraph"/>
            </w:pPr>
          </w:p>
          <w:p w14:paraId="150BD357" w14:textId="4875D3A7" w:rsidR="008710F0" w:rsidRPr="0073524F" w:rsidRDefault="008710F0" w:rsidP="00BF735B">
            <w:pPr>
              <w:pStyle w:val="ListParagraph"/>
            </w:pPr>
          </w:p>
        </w:tc>
      </w:tr>
      <w:tr w:rsidR="0076615A" w:rsidRPr="0073524F" w14:paraId="26C12BAD" w14:textId="77777777" w:rsidTr="00204D06">
        <w:trPr>
          <w:trHeight w:val="802"/>
        </w:trPr>
        <w:tc>
          <w:tcPr>
            <w:tcW w:w="935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A0D31A7" w14:textId="77777777" w:rsidR="00412D0F" w:rsidRPr="00B21D9E" w:rsidRDefault="008B4AC6">
            <w:pPr>
              <w:ind w:left="39"/>
              <w:rPr>
                <w:b/>
                <w:bCs/>
                <w:sz w:val="22"/>
                <w:szCs w:val="22"/>
              </w:rPr>
            </w:pPr>
            <w:r w:rsidRPr="00B21D9E">
              <w:rPr>
                <w:b/>
                <w:bCs/>
                <w:sz w:val="22"/>
                <w:szCs w:val="22"/>
              </w:rPr>
              <w:t>Do you speak a language other than English at home?</w:t>
            </w:r>
          </w:p>
          <w:p w14:paraId="007DC428" w14:textId="77777777" w:rsidR="00B21D9E" w:rsidRDefault="00B21D9E" w:rsidP="008A5493">
            <w:pPr>
              <w:ind w:left="74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Yes</w:t>
            </w:r>
          </w:p>
          <w:p w14:paraId="4EF191DB" w14:textId="1CD0EBDE" w:rsidR="008B4AC6" w:rsidRDefault="00B21D9E" w:rsidP="008A5493">
            <w:pPr>
              <w:ind w:left="74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No</w:t>
            </w:r>
          </w:p>
          <w:p w14:paraId="5E7AC414" w14:textId="6C6631B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8A5493">
              <w:rPr>
                <w:b/>
                <w:bCs/>
                <w:sz w:val="22"/>
                <w:szCs w:val="22"/>
              </w:rPr>
              <w:t xml:space="preserve">If </w:t>
            </w:r>
            <w:r w:rsidR="003F3CF2" w:rsidRPr="008A5493">
              <w:rPr>
                <w:b/>
                <w:bCs/>
                <w:sz w:val="22"/>
                <w:szCs w:val="22"/>
              </w:rPr>
              <w:t>‘</w:t>
            </w:r>
            <w:r w:rsidRPr="008A5493">
              <w:rPr>
                <w:b/>
                <w:bCs/>
                <w:sz w:val="22"/>
                <w:szCs w:val="22"/>
              </w:rPr>
              <w:t>yes</w:t>
            </w:r>
            <w:r w:rsidR="00B21D9E" w:rsidRPr="008A5493">
              <w:rPr>
                <w:b/>
                <w:bCs/>
                <w:sz w:val="22"/>
                <w:szCs w:val="22"/>
              </w:rPr>
              <w:t>’</w:t>
            </w:r>
            <w:r w:rsidR="003F3CF2" w:rsidRPr="008A5493">
              <w:rPr>
                <w:b/>
                <w:bCs/>
                <w:sz w:val="22"/>
                <w:szCs w:val="22"/>
              </w:rPr>
              <w:t xml:space="preserve">, </w:t>
            </w:r>
            <w:r w:rsidRPr="008A5493">
              <w:rPr>
                <w:b/>
                <w:bCs/>
                <w:sz w:val="22"/>
                <w:szCs w:val="22"/>
              </w:rPr>
              <w:t>please indicate what language you speak</w:t>
            </w:r>
            <w:r w:rsidR="003F3CF2" w:rsidRPr="008A5493">
              <w:rPr>
                <w:b/>
                <w:bCs/>
                <w:sz w:val="22"/>
                <w:szCs w:val="22"/>
              </w:rPr>
              <w:t xml:space="preserve"> </w:t>
            </w:r>
            <w:r w:rsidR="003F3CF2">
              <w:rPr>
                <w:sz w:val="22"/>
                <w:szCs w:val="22"/>
              </w:rPr>
              <w:t>(FT)</w:t>
            </w:r>
          </w:p>
        </w:tc>
      </w:tr>
      <w:tr w:rsidR="008B4AC6" w:rsidRPr="0073524F" w14:paraId="0ADCACFC" w14:textId="77777777" w:rsidTr="00204D06">
        <w:trPr>
          <w:trHeight w:val="802"/>
        </w:trPr>
        <w:tc>
          <w:tcPr>
            <w:tcW w:w="935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CB5F4C4" w14:textId="77777777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>Professional qualification</w:t>
            </w:r>
            <w:r>
              <w:rPr>
                <w:b/>
                <w:bCs/>
                <w:sz w:val="22"/>
                <w:szCs w:val="22"/>
              </w:rPr>
              <w:t xml:space="preserve"> (select </w:t>
            </w:r>
            <w:r w:rsidRPr="006D29CA">
              <w:rPr>
                <w:b/>
                <w:bCs/>
                <w:sz w:val="22"/>
                <w:szCs w:val="22"/>
                <w:u w:val="single"/>
              </w:rPr>
              <w:t>all</w:t>
            </w:r>
            <w:r>
              <w:rPr>
                <w:b/>
                <w:bCs/>
                <w:sz w:val="22"/>
                <w:szCs w:val="22"/>
              </w:rPr>
              <w:t xml:space="preserve"> that apply) </w:t>
            </w:r>
            <w:r w:rsidRPr="002617BE">
              <w:rPr>
                <w:sz w:val="22"/>
                <w:szCs w:val="22"/>
              </w:rPr>
              <w:t>(RB)</w:t>
            </w:r>
          </w:p>
          <w:p w14:paraId="6B7C0A26" w14:textId="7777777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1 Midwife</w:t>
            </w:r>
          </w:p>
          <w:p w14:paraId="109E32E4" w14:textId="2C07C476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2 Registered Nurse</w:t>
            </w:r>
            <w:r>
              <w:rPr>
                <w:sz w:val="22"/>
                <w:szCs w:val="22"/>
              </w:rPr>
              <w:t xml:space="preserve"> </w:t>
            </w:r>
          </w:p>
          <w:p w14:paraId="20131BA3" w14:textId="7777777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3 Endorsed Midwife </w:t>
            </w:r>
          </w:p>
          <w:p w14:paraId="181808A5" w14:textId="77777777" w:rsidR="008B4AC6" w:rsidRDefault="008B4AC6" w:rsidP="008B4AC6">
            <w:pPr>
              <w:ind w:left="73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IBCLC Lactation Consultant</w:t>
            </w:r>
          </w:p>
          <w:p w14:paraId="6D105FE8" w14:textId="77777777" w:rsidR="008B4AC6" w:rsidRDefault="008B4AC6" w:rsidP="008B4AC6">
            <w:pPr>
              <w:ind w:left="73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aternal Child Health/Child Heath qualification</w:t>
            </w:r>
          </w:p>
          <w:p w14:paraId="6E6A9B82" w14:textId="283C2970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              </w:t>
            </w:r>
            <w:r>
              <w:rPr>
                <w:sz w:val="22"/>
                <w:szCs w:val="22"/>
              </w:rPr>
              <w:t>6</w:t>
            </w:r>
            <w:r w:rsidRPr="0073524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 professional</w:t>
            </w:r>
            <w:r w:rsidRPr="0073524F">
              <w:rPr>
                <w:sz w:val="22"/>
                <w:szCs w:val="22"/>
              </w:rPr>
              <w:t xml:space="preserve"> qualifications </w:t>
            </w:r>
            <w:r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i.e.</w:t>
            </w:r>
            <w:proofErr w:type="gramEnd"/>
            <w:r>
              <w:rPr>
                <w:sz w:val="22"/>
                <w:szCs w:val="22"/>
              </w:rPr>
              <w:t xml:space="preserve"> Paramedicine, accounting etc.) </w:t>
            </w:r>
          </w:p>
        </w:tc>
      </w:tr>
      <w:tr w:rsidR="008B4AC6" w:rsidRPr="0073524F" w14:paraId="538C6D92" w14:textId="77777777" w:rsidTr="00204D06">
        <w:trPr>
          <w:trHeight w:val="802"/>
        </w:trPr>
        <w:tc>
          <w:tcPr>
            <w:tcW w:w="935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67449EA" w14:textId="783F29D3" w:rsidR="008B4AC6" w:rsidRPr="006D6429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6D6429">
              <w:rPr>
                <w:b/>
                <w:bCs/>
                <w:sz w:val="22"/>
                <w:szCs w:val="22"/>
              </w:rPr>
              <w:t>Did you complete your midwifery education in Australia?</w:t>
            </w:r>
            <w:r w:rsidR="009F4980" w:rsidRPr="006D6429">
              <w:rPr>
                <w:b/>
                <w:bCs/>
                <w:sz w:val="22"/>
                <w:szCs w:val="22"/>
              </w:rPr>
              <w:t xml:space="preserve"> </w:t>
            </w:r>
            <w:r w:rsidR="002617BE" w:rsidRPr="006D6429">
              <w:rPr>
                <w:sz w:val="22"/>
                <w:szCs w:val="22"/>
              </w:rPr>
              <w:t>(RB)</w:t>
            </w:r>
          </w:p>
          <w:p w14:paraId="26445DDE" w14:textId="10499B9C" w:rsidR="008B4AC6" w:rsidRPr="006D6429" w:rsidRDefault="009F4980" w:rsidP="002617BE">
            <w:pPr>
              <w:pStyle w:val="ListParagraph"/>
              <w:ind w:left="880" w:hanging="142"/>
              <w:rPr>
                <w:sz w:val="22"/>
                <w:szCs w:val="22"/>
              </w:rPr>
            </w:pPr>
            <w:r w:rsidRPr="006D6429">
              <w:rPr>
                <w:sz w:val="22"/>
                <w:szCs w:val="22"/>
              </w:rPr>
              <w:t xml:space="preserve">1 Yes </w:t>
            </w:r>
          </w:p>
          <w:p w14:paraId="72E36EFC" w14:textId="6F9FF266" w:rsidR="009F4980" w:rsidRPr="006D6429" w:rsidRDefault="009F4980" w:rsidP="002617BE">
            <w:pPr>
              <w:pStyle w:val="ListParagraph"/>
              <w:ind w:left="880" w:hanging="142"/>
              <w:rPr>
                <w:sz w:val="22"/>
                <w:szCs w:val="22"/>
              </w:rPr>
            </w:pPr>
            <w:r w:rsidRPr="006D6429">
              <w:rPr>
                <w:sz w:val="22"/>
                <w:szCs w:val="22"/>
              </w:rPr>
              <w:t xml:space="preserve">2 No </w:t>
            </w:r>
          </w:p>
          <w:p w14:paraId="13AC4980" w14:textId="5EF005A7" w:rsidR="008B4AC6" w:rsidRPr="006D6429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6D6429">
              <w:rPr>
                <w:b/>
                <w:bCs/>
                <w:sz w:val="22"/>
                <w:szCs w:val="22"/>
              </w:rPr>
              <w:t xml:space="preserve">If </w:t>
            </w:r>
            <w:r w:rsidR="002617BE" w:rsidRPr="006D6429">
              <w:rPr>
                <w:b/>
                <w:bCs/>
                <w:sz w:val="22"/>
                <w:szCs w:val="22"/>
              </w:rPr>
              <w:t>‘no’</w:t>
            </w:r>
            <w:r w:rsidRPr="006D6429">
              <w:rPr>
                <w:b/>
                <w:bCs/>
                <w:sz w:val="22"/>
                <w:szCs w:val="22"/>
              </w:rPr>
              <w:t xml:space="preserve"> please indicate where you completed your midwifery education</w:t>
            </w:r>
            <w:r w:rsidR="002617BE" w:rsidRPr="006D6429">
              <w:rPr>
                <w:sz w:val="22"/>
                <w:szCs w:val="22"/>
              </w:rPr>
              <w:t xml:space="preserve"> (FT)</w:t>
            </w:r>
          </w:p>
        </w:tc>
      </w:tr>
      <w:tr w:rsidR="008B4AC6" w:rsidRPr="0073524F" w14:paraId="24E09EB7" w14:textId="77777777" w:rsidTr="00204D06">
        <w:trPr>
          <w:trHeight w:val="1429"/>
        </w:trPr>
        <w:tc>
          <w:tcPr>
            <w:tcW w:w="9351" w:type="dxa"/>
            <w:gridSpan w:val="3"/>
            <w:shd w:val="clear" w:color="auto" w:fill="FFFFFF" w:themeFill="background1"/>
          </w:tcPr>
          <w:p w14:paraId="5909CE83" w14:textId="59BAC038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Highest qualification level </w:t>
            </w:r>
            <w:r w:rsidRPr="00F42868">
              <w:rPr>
                <w:sz w:val="22"/>
                <w:szCs w:val="22"/>
              </w:rPr>
              <w:t>(RB)</w:t>
            </w:r>
          </w:p>
          <w:p w14:paraId="6844697B" w14:textId="50442FA9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1 </w:t>
            </w:r>
            <w:proofErr w:type="gramStart"/>
            <w:r w:rsidRPr="0073524F">
              <w:rPr>
                <w:sz w:val="22"/>
                <w:szCs w:val="22"/>
              </w:rPr>
              <w:t>Bachelor’s</w:t>
            </w:r>
            <w:proofErr w:type="gramEnd"/>
            <w:r w:rsidRPr="0073524F">
              <w:rPr>
                <w:sz w:val="22"/>
                <w:szCs w:val="22"/>
              </w:rPr>
              <w:t xml:space="preserve"> degree</w:t>
            </w:r>
            <w:r>
              <w:rPr>
                <w:sz w:val="22"/>
                <w:szCs w:val="22"/>
              </w:rPr>
              <w:t xml:space="preserve"> </w:t>
            </w:r>
          </w:p>
          <w:p w14:paraId="238F711F" w14:textId="09E32FCE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2 Graduate certificate</w:t>
            </w:r>
          </w:p>
          <w:p w14:paraId="50F37925" w14:textId="75462D56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3 Graduate diploma </w:t>
            </w:r>
          </w:p>
          <w:p w14:paraId="78D95C00" w14:textId="77777777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              4 Masters </w:t>
            </w:r>
          </w:p>
          <w:p w14:paraId="1DFA42C7" w14:textId="5FDD73DF" w:rsidR="008B4AC6" w:rsidRPr="0073524F" w:rsidRDefault="008B4AC6" w:rsidP="008B4AC6">
            <w:pPr>
              <w:pStyle w:val="ListParagraph"/>
              <w:ind w:left="732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5 PhD</w:t>
            </w:r>
          </w:p>
        </w:tc>
      </w:tr>
      <w:tr w:rsidR="008B4AC6" w:rsidRPr="0073524F" w14:paraId="4B6C7EE7" w14:textId="77777777" w:rsidTr="00204D06">
        <w:trPr>
          <w:trHeight w:val="967"/>
        </w:trPr>
        <w:tc>
          <w:tcPr>
            <w:tcW w:w="9351" w:type="dxa"/>
            <w:gridSpan w:val="3"/>
            <w:shd w:val="clear" w:color="auto" w:fill="FFFFFF" w:themeFill="background1"/>
          </w:tcPr>
          <w:p w14:paraId="5BB561B7" w14:textId="6C6D1795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lastRenderedPageBreak/>
              <w:t xml:space="preserve">Number of years as a midwife </w:t>
            </w:r>
            <w:r w:rsidRPr="00F42868">
              <w:rPr>
                <w:sz w:val="22"/>
                <w:szCs w:val="22"/>
              </w:rPr>
              <w:t>(RB)</w:t>
            </w:r>
          </w:p>
          <w:p w14:paraId="58728976" w14:textId="77777777" w:rsidR="008B4AC6" w:rsidRPr="0073524F" w:rsidRDefault="008B4AC6" w:rsidP="008B4AC6">
            <w:pPr>
              <w:ind w:left="74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1 Less than 5 years</w:t>
            </w:r>
          </w:p>
          <w:p w14:paraId="3D1067DB" w14:textId="7777777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2 6-10 years</w:t>
            </w:r>
          </w:p>
          <w:p w14:paraId="396D1D4B" w14:textId="7777777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3 11-20 years </w:t>
            </w:r>
          </w:p>
          <w:p w14:paraId="2A098CD5" w14:textId="77777777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4 21 years or more </w:t>
            </w:r>
          </w:p>
        </w:tc>
      </w:tr>
      <w:tr w:rsidR="008B4AC6" w:rsidRPr="0073524F" w14:paraId="64E21BC5" w14:textId="77777777" w:rsidTr="00204D06">
        <w:trPr>
          <w:trHeight w:val="287"/>
        </w:trPr>
        <w:tc>
          <w:tcPr>
            <w:tcW w:w="5203" w:type="dxa"/>
            <w:gridSpan w:val="2"/>
            <w:tcBorders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1551B188" w14:textId="302E96E8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State that you work in </w:t>
            </w:r>
            <w:r w:rsidRPr="00F42868">
              <w:rPr>
                <w:sz w:val="22"/>
                <w:szCs w:val="22"/>
              </w:rPr>
              <w:t>(RB)</w:t>
            </w:r>
          </w:p>
          <w:p w14:paraId="7A145B36" w14:textId="0EF5F324" w:rsidR="008B4AC6" w:rsidRPr="0073524F" w:rsidRDefault="008B4AC6" w:rsidP="008B4AC6">
            <w:pPr>
              <w:ind w:left="74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1 NSW</w:t>
            </w:r>
          </w:p>
          <w:p w14:paraId="79FC1848" w14:textId="2D8D2D93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2 VIC</w:t>
            </w:r>
          </w:p>
          <w:p w14:paraId="573C7120" w14:textId="5BBEE860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3 QLD </w:t>
            </w:r>
          </w:p>
          <w:p w14:paraId="036F17BE" w14:textId="77777777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4 SA</w:t>
            </w:r>
          </w:p>
        </w:tc>
        <w:tc>
          <w:tcPr>
            <w:tcW w:w="4148" w:type="dxa"/>
            <w:tcBorders>
              <w:left w:val="single" w:sz="4" w:space="0" w:color="F2F2F2" w:themeColor="background1" w:themeShade="F2"/>
            </w:tcBorders>
            <w:shd w:val="clear" w:color="auto" w:fill="FFFFFF" w:themeFill="background1"/>
          </w:tcPr>
          <w:p w14:paraId="2EBD7095" w14:textId="77777777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</w:p>
          <w:p w14:paraId="4C5DDB28" w14:textId="6292A47E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5 WA</w:t>
            </w:r>
          </w:p>
          <w:p w14:paraId="1557509A" w14:textId="77777777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6 TAS</w:t>
            </w:r>
          </w:p>
          <w:p w14:paraId="482069A0" w14:textId="77777777" w:rsidR="008B4AC6" w:rsidRPr="0073524F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7 NT </w:t>
            </w:r>
          </w:p>
          <w:p w14:paraId="7F185E2F" w14:textId="24E4CDF2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9 ACT </w:t>
            </w:r>
          </w:p>
        </w:tc>
      </w:tr>
      <w:tr w:rsidR="008B4AC6" w:rsidRPr="0073524F" w14:paraId="57F407EB" w14:textId="77777777" w:rsidTr="00204D06">
        <w:trPr>
          <w:trHeight w:val="287"/>
        </w:trPr>
        <w:tc>
          <w:tcPr>
            <w:tcW w:w="9351" w:type="dxa"/>
            <w:gridSpan w:val="3"/>
            <w:shd w:val="clear" w:color="auto" w:fill="FFFFFF" w:themeFill="background1"/>
          </w:tcPr>
          <w:p w14:paraId="3931FBE3" w14:textId="06600BCA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Region of place of work </w:t>
            </w:r>
            <w:r w:rsidRPr="00F42868">
              <w:rPr>
                <w:sz w:val="22"/>
                <w:szCs w:val="22"/>
              </w:rPr>
              <w:t>(RB)</w:t>
            </w:r>
          </w:p>
          <w:p w14:paraId="6E7F202D" w14:textId="7EE7199F" w:rsidR="008B4AC6" w:rsidRPr="0073524F" w:rsidRDefault="008B4AC6" w:rsidP="008B4AC6">
            <w:pPr>
              <w:ind w:left="74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1 Metro</w:t>
            </w:r>
          </w:p>
          <w:p w14:paraId="1E0256C3" w14:textId="5F950C16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>2 Regional</w:t>
            </w:r>
          </w:p>
          <w:p w14:paraId="5AC7266B" w14:textId="1ABBBF9A" w:rsidR="008B4AC6" w:rsidRPr="0073524F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3 Rural </w:t>
            </w:r>
          </w:p>
          <w:p w14:paraId="1C4D2E40" w14:textId="004D36B4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ab/>
              <w:t xml:space="preserve">4 Remote </w:t>
            </w:r>
          </w:p>
        </w:tc>
      </w:tr>
      <w:tr w:rsidR="008B4AC6" w:rsidRPr="0073524F" w14:paraId="77346D8A" w14:textId="77777777" w:rsidTr="00204D06">
        <w:trPr>
          <w:trHeight w:val="3563"/>
        </w:trPr>
        <w:tc>
          <w:tcPr>
            <w:tcW w:w="9351" w:type="dxa"/>
            <w:gridSpan w:val="3"/>
            <w:shd w:val="clear" w:color="auto" w:fill="FFFFFF" w:themeFill="background1"/>
          </w:tcPr>
          <w:p w14:paraId="47E0A4D4" w14:textId="7A38580C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Model of care currently employed if more than one please choose the model you predominantly work in that </w:t>
            </w:r>
            <w:r w:rsidRPr="009C4719">
              <w:rPr>
                <w:b/>
                <w:bCs/>
                <w:sz w:val="22"/>
                <w:szCs w:val="22"/>
                <w:u w:val="single"/>
              </w:rPr>
              <w:t>best</w:t>
            </w:r>
            <w:r w:rsidRPr="0073524F">
              <w:rPr>
                <w:b/>
                <w:bCs/>
                <w:sz w:val="22"/>
                <w:szCs w:val="22"/>
              </w:rPr>
              <w:t xml:space="preserve"> describes your working arrangement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F42868">
              <w:rPr>
                <w:sz w:val="22"/>
                <w:szCs w:val="22"/>
              </w:rPr>
              <w:t>(RB)</w:t>
            </w:r>
          </w:p>
          <w:p w14:paraId="1020266B" w14:textId="7E88CBF3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1 Non-continuity model (standard public system)</w:t>
            </w:r>
          </w:p>
          <w:p w14:paraId="3C6EA2B3" w14:textId="05A80FE4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2 Non-continuity model (standard private system)</w:t>
            </w:r>
          </w:p>
          <w:p w14:paraId="7B647FF8" w14:textId="38E09FEF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3 Continuity model (public system, hospital-based i.e., hospital based MGP)</w:t>
            </w:r>
          </w:p>
          <w:p w14:paraId="598E5038" w14:textId="13E4170E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4 Continuity model (public system, community-based i.e., MGP connected to a birth centre)</w:t>
            </w:r>
          </w:p>
          <w:p w14:paraId="43A84963" w14:textId="7CF996BD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5 Continuity model (private system/clinic, community-based i.e., endorsed midwife offering antenatal/ postnatal care)</w:t>
            </w:r>
          </w:p>
          <w:p w14:paraId="6A20DD1E" w14:textId="643F86BC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6 Privately practicing midwife</w:t>
            </w:r>
          </w:p>
          <w:p w14:paraId="36441381" w14:textId="0196EE6C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7 Educational setting such as staff education in a hospital or education provider in university/similar</w:t>
            </w:r>
          </w:p>
          <w:p w14:paraId="56C71A8D" w14:textId="2698C919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8 Research/policy/management</w:t>
            </w:r>
          </w:p>
          <w:p w14:paraId="652929C6" w14:textId="07756DC7" w:rsidR="008B4AC6" w:rsidRPr="0073524F" w:rsidRDefault="008B4AC6" w:rsidP="008B4AC6">
            <w:pPr>
              <w:ind w:left="875" w:hanging="1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73524F">
              <w:rPr>
                <w:sz w:val="22"/>
                <w:szCs w:val="22"/>
              </w:rPr>
              <w:t xml:space="preserve"> Other </w:t>
            </w:r>
            <w:r w:rsidRPr="00080282">
              <w:rPr>
                <w:sz w:val="22"/>
                <w:szCs w:val="22"/>
              </w:rPr>
              <w:t>(FT)</w:t>
            </w:r>
          </w:p>
        </w:tc>
      </w:tr>
      <w:tr w:rsidR="008B4AC6" w:rsidRPr="0073524F" w14:paraId="13415DE9" w14:textId="77777777" w:rsidTr="00BF735B">
        <w:trPr>
          <w:trHeight w:val="23"/>
        </w:trPr>
        <w:tc>
          <w:tcPr>
            <w:tcW w:w="9351" w:type="dxa"/>
            <w:gridSpan w:val="3"/>
            <w:shd w:val="clear" w:color="auto" w:fill="D9E2F3" w:themeFill="accent1" w:themeFillTint="33"/>
          </w:tcPr>
          <w:p w14:paraId="29EA0EAA" w14:textId="4D7B44F5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PART 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73524F">
              <w:rPr>
                <w:b/>
                <w:bCs/>
                <w:sz w:val="22"/>
                <w:szCs w:val="22"/>
              </w:rPr>
              <w:t xml:space="preserve"> </w:t>
            </w:r>
            <w:r w:rsidRPr="0073524F">
              <w:rPr>
                <w:b/>
                <w:bCs/>
                <w:sz w:val="22"/>
                <w:szCs w:val="22"/>
                <w:u w:val="single"/>
              </w:rPr>
              <w:t>Knowledge</w:t>
            </w:r>
            <w:r w:rsidRPr="0073524F">
              <w:rPr>
                <w:b/>
                <w:bCs/>
                <w:sz w:val="22"/>
                <w:szCs w:val="22"/>
              </w:rPr>
              <w:t xml:space="preserve"> of pre/interconception health</w:t>
            </w:r>
          </w:p>
        </w:tc>
      </w:tr>
      <w:tr w:rsidR="008B4AC6" w:rsidRPr="0073524F" w14:paraId="40C9A999" w14:textId="77777777" w:rsidTr="00BF735B">
        <w:trPr>
          <w:trHeight w:val="405"/>
        </w:trPr>
        <w:tc>
          <w:tcPr>
            <w:tcW w:w="9351" w:type="dxa"/>
            <w:gridSpan w:val="3"/>
          </w:tcPr>
          <w:p w14:paraId="55FFEEF4" w14:textId="77777777" w:rsidR="008B4AC6" w:rsidRPr="0073524F" w:rsidRDefault="008B4AC6" w:rsidP="008B4AC6">
            <w:pPr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>How would you rate your overall knowledge about pre/interconception health for women?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F42868">
              <w:rPr>
                <w:sz w:val="22"/>
                <w:szCs w:val="22"/>
              </w:rPr>
              <w:t>(RB)</w:t>
            </w:r>
          </w:p>
          <w:p w14:paraId="567EDFE1" w14:textId="77777777" w:rsidR="008B4AC6" w:rsidRPr="0073524F" w:rsidRDefault="008B4AC6" w:rsidP="008B4AC6">
            <w:pPr>
              <w:pStyle w:val="ListParagraph"/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1 Excellent </w:t>
            </w:r>
          </w:p>
          <w:p w14:paraId="5C5FA163" w14:textId="77777777" w:rsidR="008B4AC6" w:rsidRPr="0073524F" w:rsidRDefault="008B4AC6" w:rsidP="008B4AC6">
            <w:pPr>
              <w:pStyle w:val="ListParagraph"/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2 Above average</w:t>
            </w:r>
          </w:p>
          <w:p w14:paraId="5BBF4D52" w14:textId="77777777" w:rsidR="008B4AC6" w:rsidRPr="0073524F" w:rsidRDefault="008B4AC6" w:rsidP="008B4AC6">
            <w:pPr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3 Average</w:t>
            </w:r>
          </w:p>
          <w:p w14:paraId="55063461" w14:textId="77777777" w:rsidR="008B4AC6" w:rsidRPr="0073524F" w:rsidRDefault="008B4AC6" w:rsidP="008B4AC6">
            <w:pPr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4 Below average </w:t>
            </w:r>
          </w:p>
          <w:p w14:paraId="6A145529" w14:textId="77777777" w:rsidR="008B4AC6" w:rsidRPr="0073524F" w:rsidRDefault="008B4AC6" w:rsidP="008B4AC6">
            <w:pPr>
              <w:ind w:left="74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5 Poor</w:t>
            </w:r>
          </w:p>
          <w:p w14:paraId="3CD48A47" w14:textId="291403A0" w:rsidR="008B4AC6" w:rsidRPr="0073524F" w:rsidRDefault="008B4AC6" w:rsidP="008B4AC6">
            <w:pPr>
              <w:pStyle w:val="ListParagraph"/>
              <w:ind w:left="737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6 Nothing, I don’t know much at all</w:t>
            </w:r>
          </w:p>
        </w:tc>
      </w:tr>
      <w:tr w:rsidR="008B4AC6" w:rsidRPr="0073524F" w14:paraId="0E198B67" w14:textId="77777777" w:rsidTr="00BF735B">
        <w:trPr>
          <w:trHeight w:val="405"/>
        </w:trPr>
        <w:tc>
          <w:tcPr>
            <w:tcW w:w="9351" w:type="dxa"/>
            <w:gridSpan w:val="3"/>
          </w:tcPr>
          <w:p w14:paraId="050594EF" w14:textId="77777777" w:rsidR="008B4AC6" w:rsidRPr="0073524F" w:rsidRDefault="008B4AC6" w:rsidP="008B4AC6">
            <w:pPr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>How would you rate your knowledge about pre/interconception health for men/partners?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F42868">
              <w:rPr>
                <w:sz w:val="22"/>
                <w:szCs w:val="22"/>
              </w:rPr>
              <w:t>(RB)</w:t>
            </w:r>
          </w:p>
          <w:p w14:paraId="422F563D" w14:textId="77777777" w:rsidR="008B4AC6" w:rsidRPr="0073524F" w:rsidRDefault="008B4AC6" w:rsidP="008B4AC6">
            <w:pPr>
              <w:pStyle w:val="ListParagraph"/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1 Excellent </w:t>
            </w:r>
          </w:p>
          <w:p w14:paraId="2D0C2B97" w14:textId="77777777" w:rsidR="008B4AC6" w:rsidRPr="0073524F" w:rsidRDefault="008B4AC6" w:rsidP="008B4AC6">
            <w:pPr>
              <w:pStyle w:val="ListParagraph"/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2 Above average</w:t>
            </w:r>
          </w:p>
          <w:p w14:paraId="46F119FE" w14:textId="77777777" w:rsidR="008B4AC6" w:rsidRPr="0073524F" w:rsidRDefault="008B4AC6" w:rsidP="008B4AC6">
            <w:pPr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3 Average</w:t>
            </w:r>
          </w:p>
          <w:p w14:paraId="2A7F12D2" w14:textId="77777777" w:rsidR="008B4AC6" w:rsidRPr="0073524F" w:rsidRDefault="008B4AC6" w:rsidP="008B4AC6">
            <w:pPr>
              <w:ind w:left="74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4 Below average </w:t>
            </w:r>
          </w:p>
          <w:p w14:paraId="6801CB31" w14:textId="77777777" w:rsidR="008B4AC6" w:rsidRPr="0073524F" w:rsidRDefault="008B4AC6" w:rsidP="008B4AC6">
            <w:pPr>
              <w:ind w:left="74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5 Poor</w:t>
            </w:r>
          </w:p>
          <w:p w14:paraId="31A1251D" w14:textId="27DD0CE4" w:rsidR="008B4AC6" w:rsidRPr="0073524F" w:rsidRDefault="008B4AC6" w:rsidP="008B4AC6">
            <w:pPr>
              <w:ind w:left="737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6 Nothing, I don’t know much at all</w:t>
            </w:r>
          </w:p>
        </w:tc>
      </w:tr>
      <w:tr w:rsidR="008B4AC6" w:rsidRPr="0073524F" w14:paraId="1C0C2B40" w14:textId="77777777" w:rsidTr="00BF735B">
        <w:trPr>
          <w:trHeight w:val="405"/>
        </w:trPr>
        <w:tc>
          <w:tcPr>
            <w:tcW w:w="9351" w:type="dxa"/>
            <w:gridSpan w:val="3"/>
          </w:tcPr>
          <w:p w14:paraId="57AFB48F" w14:textId="6EC3CE68" w:rsidR="008B4AC6" w:rsidRPr="001631F9" w:rsidRDefault="008B4AC6" w:rsidP="00080282">
            <w:pPr>
              <w:ind w:left="733" w:hanging="709"/>
              <w:rPr>
                <w:b/>
                <w:bCs/>
                <w:sz w:val="22"/>
                <w:szCs w:val="22"/>
              </w:rPr>
            </w:pPr>
            <w:r w:rsidRPr="001631F9">
              <w:rPr>
                <w:b/>
                <w:bCs/>
                <w:sz w:val="22"/>
                <w:szCs w:val="22"/>
              </w:rPr>
              <w:t xml:space="preserve">Please rate your knowledge in the below topics: </w:t>
            </w:r>
            <w:r w:rsidRPr="001631F9">
              <w:rPr>
                <w:sz w:val="22"/>
                <w:szCs w:val="22"/>
              </w:rPr>
              <w:t xml:space="preserve">(For each topic, </w:t>
            </w:r>
            <w:r w:rsidR="00204D06">
              <w:rPr>
                <w:sz w:val="22"/>
                <w:szCs w:val="22"/>
              </w:rPr>
              <w:t>drop down</w:t>
            </w:r>
            <w:r w:rsidRPr="001631F9">
              <w:rPr>
                <w:sz w:val="22"/>
                <w:szCs w:val="22"/>
              </w:rPr>
              <w:t xml:space="preserve"> option)</w:t>
            </w:r>
          </w:p>
          <w:p w14:paraId="0AAEC27F" w14:textId="271F27DA" w:rsidR="008B4AC6" w:rsidRPr="00AC2039" w:rsidRDefault="008B4AC6" w:rsidP="00080282">
            <w:pPr>
              <w:ind w:left="726"/>
              <w:rPr>
                <w:sz w:val="22"/>
                <w:szCs w:val="22"/>
              </w:rPr>
            </w:pPr>
            <w:r w:rsidRPr="00AC2039">
              <w:rPr>
                <w:sz w:val="22"/>
                <w:szCs w:val="22"/>
              </w:rPr>
              <w:lastRenderedPageBreak/>
              <w:t xml:space="preserve">1 </w:t>
            </w:r>
            <w:r w:rsidR="00080282">
              <w:rPr>
                <w:sz w:val="22"/>
                <w:szCs w:val="22"/>
              </w:rPr>
              <w:t>I</w:t>
            </w:r>
            <w:r w:rsidRPr="00AC2039">
              <w:rPr>
                <w:sz w:val="22"/>
                <w:szCs w:val="22"/>
              </w:rPr>
              <w:t xml:space="preserve"> have expert working knowledge </w:t>
            </w:r>
          </w:p>
          <w:p w14:paraId="6D682EDE" w14:textId="140DC0FA" w:rsidR="008B4AC6" w:rsidRPr="00AC2039" w:rsidRDefault="008B4AC6" w:rsidP="00080282">
            <w:pPr>
              <w:ind w:left="726"/>
              <w:rPr>
                <w:sz w:val="22"/>
                <w:szCs w:val="22"/>
              </w:rPr>
            </w:pPr>
            <w:r w:rsidRPr="00AC2039">
              <w:rPr>
                <w:sz w:val="22"/>
                <w:szCs w:val="22"/>
              </w:rPr>
              <w:t xml:space="preserve">2 </w:t>
            </w:r>
            <w:r w:rsidR="009F1569">
              <w:rPr>
                <w:sz w:val="22"/>
                <w:szCs w:val="22"/>
              </w:rPr>
              <w:t>I</w:t>
            </w:r>
            <w:r w:rsidRPr="00AC2039">
              <w:rPr>
                <w:sz w:val="22"/>
                <w:szCs w:val="22"/>
              </w:rPr>
              <w:t xml:space="preserve"> have a good working knowledge</w:t>
            </w:r>
          </w:p>
          <w:p w14:paraId="50DAE558" w14:textId="3A0DC560" w:rsidR="008B4AC6" w:rsidRPr="00AC2039" w:rsidRDefault="008B4AC6" w:rsidP="00080282">
            <w:pPr>
              <w:ind w:left="726"/>
              <w:rPr>
                <w:sz w:val="22"/>
                <w:szCs w:val="22"/>
              </w:rPr>
            </w:pPr>
            <w:r w:rsidRPr="00AC2039">
              <w:rPr>
                <w:sz w:val="22"/>
                <w:szCs w:val="22"/>
              </w:rPr>
              <w:t xml:space="preserve">3 I have basic working knowledge </w:t>
            </w:r>
          </w:p>
          <w:p w14:paraId="789D53FB" w14:textId="233B1D96" w:rsidR="008B4AC6" w:rsidRPr="00AC2039" w:rsidRDefault="008B4AC6" w:rsidP="00080282">
            <w:pPr>
              <w:ind w:left="726"/>
              <w:rPr>
                <w:sz w:val="22"/>
                <w:szCs w:val="22"/>
              </w:rPr>
            </w:pPr>
            <w:r w:rsidRPr="00AC2039">
              <w:rPr>
                <w:sz w:val="22"/>
                <w:szCs w:val="22"/>
              </w:rPr>
              <w:t>4 I have limited working knowledge</w:t>
            </w:r>
          </w:p>
          <w:p w14:paraId="46ABBD6B" w14:textId="3C43F154" w:rsidR="008B4AC6" w:rsidRPr="001631F9" w:rsidRDefault="008B4AC6" w:rsidP="00080282">
            <w:pPr>
              <w:ind w:left="726"/>
              <w:rPr>
                <w:sz w:val="22"/>
                <w:szCs w:val="22"/>
              </w:rPr>
            </w:pPr>
            <w:r w:rsidRPr="001631F9">
              <w:rPr>
                <w:sz w:val="22"/>
                <w:szCs w:val="22"/>
              </w:rPr>
              <w:t xml:space="preserve">5 </w:t>
            </w:r>
            <w:r w:rsidR="005F19A6">
              <w:rPr>
                <w:sz w:val="22"/>
                <w:szCs w:val="22"/>
              </w:rPr>
              <w:t xml:space="preserve">I </w:t>
            </w:r>
            <w:r w:rsidRPr="001631F9">
              <w:rPr>
                <w:sz w:val="22"/>
                <w:szCs w:val="22"/>
                <w:shd w:val="clear" w:color="auto" w:fill="FFFFFF" w:themeFill="background1"/>
              </w:rPr>
              <w:t>have inadequate working knowledge</w:t>
            </w:r>
            <w:r w:rsidRPr="001631F9">
              <w:rPr>
                <w:sz w:val="22"/>
                <w:szCs w:val="22"/>
              </w:rPr>
              <w:t xml:space="preserve"> </w:t>
            </w:r>
          </w:p>
          <w:p w14:paraId="6404826B" w14:textId="28858389" w:rsidR="008B4AC6" w:rsidRPr="0073524F" w:rsidRDefault="008B4AC6" w:rsidP="008B4AC6">
            <w:pPr>
              <w:ind w:left="726"/>
              <w:rPr>
                <w:b/>
                <w:bCs/>
                <w:sz w:val="22"/>
                <w:szCs w:val="22"/>
              </w:rPr>
            </w:pPr>
            <w:r w:rsidRPr="001631F9">
              <w:rPr>
                <w:sz w:val="22"/>
                <w:szCs w:val="22"/>
              </w:rPr>
              <w:t xml:space="preserve">6 I have no working knowledge </w:t>
            </w:r>
          </w:p>
        </w:tc>
      </w:tr>
      <w:tr w:rsidR="008B4AC6" w:rsidRPr="0073524F" w14:paraId="4561E08F" w14:textId="77777777" w:rsidTr="00BF735B">
        <w:trPr>
          <w:trHeight w:val="52"/>
        </w:trPr>
        <w:tc>
          <w:tcPr>
            <w:tcW w:w="2001" w:type="dxa"/>
            <w:vMerge w:val="restart"/>
          </w:tcPr>
          <w:p w14:paraId="3FDA92E5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A46A63">
              <w:rPr>
                <w:b/>
                <w:bCs/>
                <w:color w:val="4472C4" w:themeColor="accent1"/>
                <w:sz w:val="22"/>
                <w:szCs w:val="22"/>
              </w:rPr>
              <w:lastRenderedPageBreak/>
              <w:t>Optimising health behaviours</w:t>
            </w:r>
          </w:p>
        </w:tc>
        <w:tc>
          <w:tcPr>
            <w:tcW w:w="7350" w:type="dxa"/>
            <w:gridSpan w:val="2"/>
          </w:tcPr>
          <w:p w14:paraId="0942090D" w14:textId="78EF0825" w:rsidR="008B4AC6" w:rsidRPr="00AA7C08" w:rsidRDefault="008B4AC6" w:rsidP="008B4AC6">
            <w:pPr>
              <w:ind w:left="733" w:hanging="709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Pre/interconception vitamin supplementation recommendations</w:t>
            </w:r>
          </w:p>
        </w:tc>
      </w:tr>
      <w:tr w:rsidR="008B4AC6" w:rsidRPr="0073524F" w14:paraId="0BB08F71" w14:textId="77777777" w:rsidTr="00BF735B">
        <w:trPr>
          <w:trHeight w:val="20"/>
        </w:trPr>
        <w:tc>
          <w:tcPr>
            <w:tcW w:w="2001" w:type="dxa"/>
            <w:vMerge/>
          </w:tcPr>
          <w:p w14:paraId="255D3F18" w14:textId="77777777" w:rsidR="008B4AC6" w:rsidRDefault="008B4AC6" w:rsidP="008B4AC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054A3A70" w14:textId="0F7B90BC" w:rsidR="008B4AC6" w:rsidRPr="0073524F" w:rsidRDefault="008B4AC6" w:rsidP="008B4AC6">
            <w:pPr>
              <w:ind w:left="733" w:hanging="709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Pre/interconception vaccination recommendations</w:t>
            </w:r>
          </w:p>
        </w:tc>
      </w:tr>
      <w:tr w:rsidR="008B4AC6" w:rsidRPr="0073524F" w14:paraId="43C5CD0C" w14:textId="77777777" w:rsidTr="00BF735B">
        <w:trPr>
          <w:trHeight w:val="405"/>
        </w:trPr>
        <w:tc>
          <w:tcPr>
            <w:tcW w:w="2001" w:type="dxa"/>
            <w:vMerge/>
          </w:tcPr>
          <w:p w14:paraId="6F999242" w14:textId="77777777" w:rsidR="008B4AC6" w:rsidRDefault="008B4AC6" w:rsidP="008B4AC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18CDB4B" w14:textId="1658287E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Substance use advice for women planning pregnancy (including alcohol, smoking and other drugs)</w:t>
            </w:r>
          </w:p>
        </w:tc>
      </w:tr>
      <w:tr w:rsidR="008B4AC6" w:rsidRPr="0073524F" w14:paraId="7D0CB39D" w14:textId="77777777" w:rsidTr="00BF735B">
        <w:trPr>
          <w:trHeight w:val="405"/>
        </w:trPr>
        <w:tc>
          <w:tcPr>
            <w:tcW w:w="2001" w:type="dxa"/>
            <w:vMerge/>
          </w:tcPr>
          <w:p w14:paraId="524588BD" w14:textId="77777777" w:rsidR="008B4AC6" w:rsidRDefault="008B4AC6" w:rsidP="008B4AC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509B9E17" w14:textId="6B539760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Reproductive impacts of hazardous living and working environments (e.g., toxin, pollutant exposure)</w:t>
            </w:r>
          </w:p>
        </w:tc>
      </w:tr>
      <w:tr w:rsidR="008B4AC6" w:rsidRPr="0073524F" w14:paraId="4D03B5D2" w14:textId="77777777" w:rsidTr="00BF735B">
        <w:trPr>
          <w:trHeight w:val="405"/>
        </w:trPr>
        <w:tc>
          <w:tcPr>
            <w:tcW w:w="2001" w:type="dxa"/>
            <w:vMerge/>
          </w:tcPr>
          <w:p w14:paraId="4EDD2D4A" w14:textId="77777777" w:rsidR="008B4AC6" w:rsidRDefault="008B4AC6" w:rsidP="008B4AC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61F621D" w14:textId="27AAE123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Counselling on the right to autonomy,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afety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and satisfaction in healthy sexual relationships</w:t>
            </w:r>
          </w:p>
        </w:tc>
      </w:tr>
      <w:tr w:rsidR="008B4AC6" w:rsidRPr="0073524F" w14:paraId="34E0F679" w14:textId="77777777" w:rsidTr="00BF735B">
        <w:trPr>
          <w:trHeight w:val="108"/>
        </w:trPr>
        <w:tc>
          <w:tcPr>
            <w:tcW w:w="2001" w:type="dxa"/>
            <w:vMerge w:val="restart"/>
          </w:tcPr>
          <w:p w14:paraId="56247517" w14:textId="0118C086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A46A63">
              <w:rPr>
                <w:b/>
                <w:bCs/>
                <w:color w:val="4472C4" w:themeColor="accent1"/>
                <w:sz w:val="22"/>
                <w:szCs w:val="22"/>
              </w:rPr>
              <w:t>Addressing pre-existing health conditions</w:t>
            </w:r>
          </w:p>
        </w:tc>
        <w:tc>
          <w:tcPr>
            <w:tcW w:w="7350" w:type="dxa"/>
            <w:gridSpan w:val="2"/>
          </w:tcPr>
          <w:p w14:paraId="4FACD7D5" w14:textId="32BE1C46" w:rsidR="008B4AC6" w:rsidRPr="0073524F" w:rsidDel="00FB56A2" w:rsidRDefault="008B4AC6" w:rsidP="008B4AC6">
            <w:pPr>
              <w:ind w:left="27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3524F">
              <w:rPr>
                <w:sz w:val="22"/>
                <w:szCs w:val="22"/>
              </w:rPr>
              <w:t xml:space="preserve">Potential adverse reproductive/pregnancy outcomes of diabetes mellitus </w:t>
            </w:r>
          </w:p>
        </w:tc>
      </w:tr>
      <w:tr w:rsidR="008B4AC6" w:rsidRPr="0073524F" w14:paraId="132A54DB" w14:textId="77777777" w:rsidTr="00BF735B">
        <w:trPr>
          <w:trHeight w:val="405"/>
        </w:trPr>
        <w:tc>
          <w:tcPr>
            <w:tcW w:w="2001" w:type="dxa"/>
            <w:vMerge/>
          </w:tcPr>
          <w:p w14:paraId="7802B7DC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B547C1E" w14:textId="5A0613BF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Potential adverse reproductive/pregnancy outcomes of pre-existing hypertension </w:t>
            </w:r>
          </w:p>
        </w:tc>
      </w:tr>
      <w:tr w:rsidR="008B4AC6" w:rsidRPr="0073524F" w14:paraId="01D52DD5" w14:textId="77777777" w:rsidTr="00BF735B">
        <w:trPr>
          <w:trHeight w:val="20"/>
        </w:trPr>
        <w:tc>
          <w:tcPr>
            <w:tcW w:w="2001" w:type="dxa"/>
            <w:vMerge/>
          </w:tcPr>
          <w:p w14:paraId="05663DC7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E5C9BE3" w14:textId="6A4BFA1A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Hemoglobulin disorders: At-risk populations and screening recommendations</w:t>
            </w:r>
          </w:p>
        </w:tc>
      </w:tr>
      <w:tr w:rsidR="008B4AC6" w:rsidRPr="0073524F" w14:paraId="033F7D73" w14:textId="77777777" w:rsidTr="00BF735B">
        <w:trPr>
          <w:trHeight w:val="178"/>
        </w:trPr>
        <w:tc>
          <w:tcPr>
            <w:tcW w:w="2001" w:type="dxa"/>
            <w:vMerge w:val="restart"/>
          </w:tcPr>
          <w:p w14:paraId="6142EF72" w14:textId="06480616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A46A63">
              <w:rPr>
                <w:b/>
                <w:bCs/>
                <w:color w:val="4472C4" w:themeColor="accent1"/>
                <w:sz w:val="22"/>
                <w:szCs w:val="22"/>
              </w:rPr>
              <w:t xml:space="preserve">Achieving a healthy weight </w:t>
            </w:r>
          </w:p>
        </w:tc>
        <w:tc>
          <w:tcPr>
            <w:tcW w:w="7350" w:type="dxa"/>
            <w:gridSpan w:val="2"/>
          </w:tcPr>
          <w:p w14:paraId="5FE8DBA7" w14:textId="415C14DE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Importance of healthy weight ranges for women of reproductive age</w:t>
            </w:r>
          </w:p>
        </w:tc>
      </w:tr>
      <w:tr w:rsidR="008B4AC6" w:rsidRPr="0073524F" w14:paraId="64313755" w14:textId="77777777" w:rsidTr="00BF735B">
        <w:trPr>
          <w:trHeight w:val="86"/>
        </w:trPr>
        <w:tc>
          <w:tcPr>
            <w:tcW w:w="2001" w:type="dxa"/>
            <w:vMerge/>
          </w:tcPr>
          <w:p w14:paraId="2D9868CF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4AF99761" w14:textId="4F24A294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Signs of disordered eating/eating disorders</w:t>
            </w:r>
          </w:p>
        </w:tc>
      </w:tr>
      <w:tr w:rsidR="008B4AC6" w:rsidRPr="0073524F" w14:paraId="622ACA4C" w14:textId="77777777" w:rsidTr="00BF735B">
        <w:trPr>
          <w:trHeight w:val="20"/>
        </w:trPr>
        <w:tc>
          <w:tcPr>
            <w:tcW w:w="2001" w:type="dxa"/>
            <w:vMerge/>
          </w:tcPr>
          <w:p w14:paraId="147651D2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A2D97F1" w14:textId="1E9FA5F8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Dietary recommendations for women of reproductive age</w:t>
            </w:r>
          </w:p>
        </w:tc>
      </w:tr>
      <w:tr w:rsidR="008B4AC6" w:rsidRPr="0073524F" w14:paraId="1E25C355" w14:textId="77777777" w:rsidTr="00BF735B">
        <w:trPr>
          <w:trHeight w:val="62"/>
        </w:trPr>
        <w:tc>
          <w:tcPr>
            <w:tcW w:w="2001" w:type="dxa"/>
            <w:vMerge/>
          </w:tcPr>
          <w:p w14:paraId="1295727D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0A55F1B1" w14:textId="29C357EA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Physical activity recommendations for women of reproductive age</w:t>
            </w:r>
          </w:p>
        </w:tc>
      </w:tr>
      <w:tr w:rsidR="008B4AC6" w:rsidRPr="0073524F" w14:paraId="6CF0FE9B" w14:textId="77777777" w:rsidTr="00BF735B">
        <w:trPr>
          <w:trHeight w:val="62"/>
        </w:trPr>
        <w:tc>
          <w:tcPr>
            <w:tcW w:w="2001" w:type="dxa"/>
            <w:vMerge/>
          </w:tcPr>
          <w:p w14:paraId="0071854D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E137EB7" w14:textId="7FC70534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le of sleep routine in maintaining healthy weight</w:t>
            </w:r>
          </w:p>
        </w:tc>
      </w:tr>
      <w:tr w:rsidR="008B4AC6" w:rsidRPr="0073524F" w14:paraId="3FFEE8B7" w14:textId="77777777" w:rsidTr="00BF735B">
        <w:trPr>
          <w:trHeight w:val="20"/>
        </w:trPr>
        <w:tc>
          <w:tcPr>
            <w:tcW w:w="2001" w:type="dxa"/>
            <w:vMerge w:val="restart"/>
          </w:tcPr>
          <w:p w14:paraId="03BA2050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A46A63">
              <w:rPr>
                <w:b/>
                <w:bCs/>
                <w:color w:val="4472C4" w:themeColor="accent1"/>
                <w:sz w:val="22"/>
                <w:szCs w:val="22"/>
              </w:rPr>
              <w:t>Optimising reproductive health</w:t>
            </w:r>
          </w:p>
          <w:p w14:paraId="0676C962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6185EF0" w14:textId="2E4208EE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Birth spacing recommendations</w:t>
            </w:r>
          </w:p>
        </w:tc>
      </w:tr>
      <w:tr w:rsidR="008B4AC6" w:rsidRPr="0073524F" w14:paraId="4242BC0C" w14:textId="77777777" w:rsidTr="00BF735B">
        <w:trPr>
          <w:trHeight w:val="192"/>
        </w:trPr>
        <w:tc>
          <w:tcPr>
            <w:tcW w:w="2001" w:type="dxa"/>
            <w:vMerge/>
          </w:tcPr>
          <w:p w14:paraId="277A9844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5301FDA" w14:textId="1534E7A3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Symptoms</w:t>
            </w:r>
            <w:r>
              <w:rPr>
                <w:sz w:val="22"/>
                <w:szCs w:val="22"/>
              </w:rPr>
              <w:t>, screening</w:t>
            </w:r>
            <w:r w:rsidRPr="0073524F">
              <w:rPr>
                <w:sz w:val="22"/>
                <w:szCs w:val="22"/>
              </w:rPr>
              <w:t xml:space="preserve"> and treatment of sexually transmitted infections</w:t>
            </w:r>
          </w:p>
        </w:tc>
      </w:tr>
      <w:tr w:rsidR="008B4AC6" w:rsidRPr="0073524F" w14:paraId="1294C86A" w14:textId="77777777" w:rsidTr="00BF735B">
        <w:trPr>
          <w:trHeight w:val="405"/>
        </w:trPr>
        <w:tc>
          <w:tcPr>
            <w:tcW w:w="2001" w:type="dxa"/>
            <w:vMerge/>
          </w:tcPr>
          <w:p w14:paraId="506EA201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F49F04E" w14:textId="70D94972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Potential adverse reproductive outcomes of untreated sexually transmitted infections</w:t>
            </w:r>
          </w:p>
        </w:tc>
      </w:tr>
      <w:tr w:rsidR="008B4AC6" w:rsidRPr="0073524F" w14:paraId="45B1B431" w14:textId="77777777" w:rsidTr="00BF735B">
        <w:trPr>
          <w:trHeight w:val="67"/>
        </w:trPr>
        <w:tc>
          <w:tcPr>
            <w:tcW w:w="2001" w:type="dxa"/>
            <w:vMerge/>
          </w:tcPr>
          <w:p w14:paraId="222B206B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6B876EC7" w14:textId="4D5A84DB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Stopping contraception when planning pregnancy</w:t>
            </w:r>
          </w:p>
        </w:tc>
      </w:tr>
      <w:tr w:rsidR="008B4AC6" w:rsidRPr="0073524F" w14:paraId="001A62CB" w14:textId="77777777" w:rsidTr="00BF735B">
        <w:trPr>
          <w:trHeight w:val="20"/>
        </w:trPr>
        <w:tc>
          <w:tcPr>
            <w:tcW w:w="2001" w:type="dxa"/>
            <w:vMerge/>
          </w:tcPr>
          <w:p w14:paraId="41401A62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534102EF" w14:textId="0F4CC2AB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Postnatal options for contraception</w:t>
            </w:r>
          </w:p>
        </w:tc>
      </w:tr>
      <w:tr w:rsidR="008B4AC6" w:rsidRPr="0073524F" w14:paraId="37E54BDE" w14:textId="77777777" w:rsidTr="00BF735B">
        <w:trPr>
          <w:trHeight w:val="405"/>
        </w:trPr>
        <w:tc>
          <w:tcPr>
            <w:tcW w:w="2001" w:type="dxa"/>
            <w:vMerge/>
          </w:tcPr>
          <w:p w14:paraId="0B130A78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4854642" w14:textId="6676A49D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Management options for unprotected sexual intercourse</w:t>
            </w:r>
            <w:r>
              <w:rPr>
                <w:sz w:val="22"/>
                <w:szCs w:val="22"/>
              </w:rPr>
              <w:t>/</w:t>
            </w:r>
            <w:r w:rsidRPr="0073524F">
              <w:rPr>
                <w:sz w:val="22"/>
                <w:szCs w:val="22"/>
              </w:rPr>
              <w:t>unintended pregnanc</w:t>
            </w:r>
            <w:r>
              <w:rPr>
                <w:sz w:val="22"/>
                <w:szCs w:val="22"/>
              </w:rPr>
              <w:t>y</w:t>
            </w:r>
          </w:p>
        </w:tc>
      </w:tr>
      <w:tr w:rsidR="008B4AC6" w:rsidRPr="0073524F" w14:paraId="61EDB6BF" w14:textId="77777777" w:rsidTr="00BF735B">
        <w:trPr>
          <w:trHeight w:val="20"/>
        </w:trPr>
        <w:tc>
          <w:tcPr>
            <w:tcW w:w="2001" w:type="dxa"/>
            <w:vMerge/>
          </w:tcPr>
          <w:p w14:paraId="4486A363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C36EB4C" w14:textId="6592209D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ening, discussion and assessment for those seeking abortion</w:t>
            </w:r>
          </w:p>
        </w:tc>
      </w:tr>
      <w:tr w:rsidR="008B4AC6" w:rsidRPr="0073524F" w14:paraId="3D3A1680" w14:textId="77777777" w:rsidTr="00BF735B">
        <w:trPr>
          <w:trHeight w:val="405"/>
        </w:trPr>
        <w:tc>
          <w:tcPr>
            <w:tcW w:w="2001" w:type="dxa"/>
            <w:vMerge w:val="restart"/>
          </w:tcPr>
          <w:p w14:paraId="5115CC3E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A46A63">
              <w:rPr>
                <w:b/>
                <w:bCs/>
                <w:color w:val="4472C4" w:themeColor="accent1"/>
                <w:sz w:val="22"/>
                <w:szCs w:val="22"/>
              </w:rPr>
              <w:lastRenderedPageBreak/>
              <w:t>Optimising mental health</w:t>
            </w:r>
          </w:p>
          <w:p w14:paraId="2A8EE949" w14:textId="77777777" w:rsidR="008B4AC6" w:rsidRPr="00A46A63" w:rsidRDefault="008B4AC6" w:rsidP="008B4AC6">
            <w:pPr>
              <w:rPr>
                <w:b/>
                <w:bCs/>
                <w:color w:val="4472C4" w:themeColor="accent1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47986A7D" w14:textId="26F4E43C" w:rsidR="008B4AC6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Awareness of challenges during periods of  life course transition</w:t>
            </w:r>
            <w:r>
              <w:rPr>
                <w:sz w:val="22"/>
                <w:szCs w:val="22"/>
              </w:rPr>
              <w:t>s</w:t>
            </w:r>
            <w:r w:rsidRPr="0073524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ie</w:t>
            </w:r>
            <w:proofErr w:type="spellEnd"/>
            <w:r>
              <w:rPr>
                <w:sz w:val="22"/>
                <w:szCs w:val="22"/>
              </w:rPr>
              <w:t>.,</w:t>
            </w:r>
            <w:r w:rsidRPr="0073524F">
              <w:rPr>
                <w:sz w:val="22"/>
                <w:szCs w:val="22"/>
              </w:rPr>
              <w:t xml:space="preserve"> parenting</w:t>
            </w:r>
            <w:r>
              <w:rPr>
                <w:sz w:val="22"/>
                <w:szCs w:val="22"/>
              </w:rPr>
              <w:t>)</w:t>
            </w:r>
            <w:r w:rsidRPr="0073524F">
              <w:rPr>
                <w:sz w:val="22"/>
                <w:szCs w:val="22"/>
              </w:rPr>
              <w:t xml:space="preserve"> and the impo</w:t>
            </w:r>
            <w:r>
              <w:rPr>
                <w:sz w:val="22"/>
                <w:szCs w:val="22"/>
              </w:rPr>
              <w:t>rtance of actively investing in</w:t>
            </w:r>
            <w:r w:rsidRPr="0073524F">
              <w:rPr>
                <w:sz w:val="22"/>
                <w:szCs w:val="22"/>
              </w:rPr>
              <w:t xml:space="preserve"> mental health </w:t>
            </w:r>
          </w:p>
        </w:tc>
      </w:tr>
      <w:tr w:rsidR="008B4AC6" w:rsidRPr="0073524F" w14:paraId="21A77053" w14:textId="77777777" w:rsidTr="00BF735B">
        <w:trPr>
          <w:trHeight w:val="20"/>
        </w:trPr>
        <w:tc>
          <w:tcPr>
            <w:tcW w:w="2001" w:type="dxa"/>
            <w:vMerge/>
          </w:tcPr>
          <w:p w14:paraId="4AA62EA3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64581195" w14:textId="2F8CE8E9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Sleep hygiene practices/behaviours</w:t>
            </w:r>
          </w:p>
        </w:tc>
      </w:tr>
      <w:tr w:rsidR="008B4AC6" w:rsidRPr="0073524F" w14:paraId="5806568F" w14:textId="77777777" w:rsidTr="00BF735B">
        <w:trPr>
          <w:trHeight w:val="405"/>
        </w:trPr>
        <w:tc>
          <w:tcPr>
            <w:tcW w:w="2001" w:type="dxa"/>
            <w:vMerge/>
          </w:tcPr>
          <w:p w14:paraId="6B9F1F54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5281C8EF" w14:textId="06338EB5" w:rsidR="008B4AC6" w:rsidRPr="0073524F" w:rsidRDefault="008B4AC6" w:rsidP="008B4AC6">
            <w:pPr>
              <w:ind w:left="27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Workplace rights for reproductive aged women (e.g., maternity/parental leave entitlements)</w:t>
            </w:r>
          </w:p>
        </w:tc>
      </w:tr>
      <w:tr w:rsidR="008B4AC6" w:rsidRPr="0073524F" w14:paraId="5596BB40" w14:textId="77777777" w:rsidTr="00973C12">
        <w:trPr>
          <w:trHeight w:val="717"/>
        </w:trPr>
        <w:tc>
          <w:tcPr>
            <w:tcW w:w="2001" w:type="dxa"/>
            <w:vMerge/>
          </w:tcPr>
          <w:p w14:paraId="7BABF0AC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0E3D0287" w14:textId="2D013041" w:rsidR="008B4AC6" w:rsidRPr="0073524F" w:rsidRDefault="008B4AC6" w:rsidP="008B4AC6">
            <w:pPr>
              <w:tabs>
                <w:tab w:val="left" w:pos="1588"/>
              </w:tabs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Encouraging development and maintenance of social support networks </w:t>
            </w:r>
          </w:p>
        </w:tc>
      </w:tr>
      <w:tr w:rsidR="008B4AC6" w:rsidRPr="0073524F" w14:paraId="14EDD166" w14:textId="77777777" w:rsidTr="00BF735B">
        <w:trPr>
          <w:trHeight w:val="405"/>
        </w:trPr>
        <w:tc>
          <w:tcPr>
            <w:tcW w:w="9351" w:type="dxa"/>
            <w:gridSpan w:val="3"/>
            <w:shd w:val="clear" w:color="auto" w:fill="E8D3F3"/>
          </w:tcPr>
          <w:p w14:paraId="1AE316C9" w14:textId="2D8714BE" w:rsidR="008B4AC6" w:rsidRPr="0073524F" w:rsidRDefault="008B4AC6" w:rsidP="008B4AC6">
            <w:pPr>
              <w:pStyle w:val="ListParagraph"/>
              <w:ind w:left="31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PART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73524F">
              <w:rPr>
                <w:b/>
                <w:bCs/>
                <w:sz w:val="22"/>
                <w:szCs w:val="22"/>
              </w:rPr>
              <w:t xml:space="preserve">  </w:t>
            </w:r>
            <w:r>
              <w:rPr>
                <w:b/>
                <w:bCs/>
                <w:sz w:val="22"/>
                <w:szCs w:val="22"/>
              </w:rPr>
              <w:t xml:space="preserve">Education: </w:t>
            </w:r>
            <w:r w:rsidRPr="00E10B3D">
              <w:rPr>
                <w:b/>
                <w:bCs/>
                <w:sz w:val="22"/>
                <w:szCs w:val="22"/>
              </w:rPr>
              <w:t>Learning needs related</w:t>
            </w:r>
            <w:r>
              <w:rPr>
                <w:b/>
                <w:bCs/>
                <w:sz w:val="22"/>
                <w:szCs w:val="22"/>
              </w:rPr>
              <w:t xml:space="preserve"> to</w:t>
            </w:r>
            <w:r w:rsidRPr="0073524F">
              <w:rPr>
                <w:b/>
                <w:bCs/>
                <w:sz w:val="22"/>
                <w:szCs w:val="22"/>
              </w:rPr>
              <w:t xml:space="preserve"> pre/interconception health</w:t>
            </w:r>
          </w:p>
        </w:tc>
      </w:tr>
      <w:tr w:rsidR="008B4AC6" w:rsidRPr="0073524F" w14:paraId="592DDA9E" w14:textId="77777777" w:rsidTr="00973C12">
        <w:trPr>
          <w:trHeight w:val="436"/>
        </w:trPr>
        <w:tc>
          <w:tcPr>
            <w:tcW w:w="9351" w:type="dxa"/>
            <w:gridSpan w:val="3"/>
            <w:shd w:val="clear" w:color="auto" w:fill="E8D3F3"/>
          </w:tcPr>
          <w:p w14:paraId="4A23C448" w14:textId="21A4EA62" w:rsidR="008B4AC6" w:rsidRPr="001E3986" w:rsidRDefault="008B4AC6" w:rsidP="008B4AC6">
            <w:pPr>
              <w:pStyle w:val="ListParagraph"/>
              <w:ind w:left="31"/>
              <w:rPr>
                <w:sz w:val="22"/>
                <w:szCs w:val="22"/>
              </w:rPr>
            </w:pPr>
            <w:r w:rsidRPr="001E3986">
              <w:rPr>
                <w:color w:val="000000" w:themeColor="text1"/>
                <w:sz w:val="22"/>
                <w:szCs w:val="22"/>
              </w:rPr>
              <w:t>Which of these topics would you like to learn more about? Tick all that apply. (RB)</w:t>
            </w:r>
          </w:p>
        </w:tc>
      </w:tr>
      <w:tr w:rsidR="008B4AC6" w:rsidRPr="00AA7C08" w14:paraId="4C6B1A98" w14:textId="77777777" w:rsidTr="00BF735B">
        <w:trPr>
          <w:trHeight w:val="52"/>
        </w:trPr>
        <w:tc>
          <w:tcPr>
            <w:tcW w:w="2001" w:type="dxa"/>
            <w:vMerge w:val="restart"/>
          </w:tcPr>
          <w:p w14:paraId="32294B33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  <w:r w:rsidRPr="00A46A63">
              <w:rPr>
                <w:b/>
                <w:bCs/>
                <w:color w:val="7030A0"/>
                <w:sz w:val="22"/>
                <w:szCs w:val="22"/>
              </w:rPr>
              <w:t>Optimising health behaviours</w:t>
            </w:r>
          </w:p>
        </w:tc>
        <w:tc>
          <w:tcPr>
            <w:tcW w:w="7350" w:type="dxa"/>
            <w:gridSpan w:val="2"/>
          </w:tcPr>
          <w:p w14:paraId="7536A529" w14:textId="587923C1" w:rsidR="008B4AC6" w:rsidRPr="00AA7C08" w:rsidRDefault="008B4AC6" w:rsidP="001631F9">
            <w:pPr>
              <w:ind w:left="431" w:hanging="431"/>
              <w:rPr>
                <w:b/>
                <w:bCs/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Pre/interconception vitamin supplementation recommendations</w:t>
            </w:r>
          </w:p>
        </w:tc>
      </w:tr>
      <w:tr w:rsidR="008B4AC6" w:rsidRPr="0073524F" w14:paraId="144C6826" w14:textId="77777777" w:rsidTr="00BF735B">
        <w:trPr>
          <w:trHeight w:val="20"/>
        </w:trPr>
        <w:tc>
          <w:tcPr>
            <w:tcW w:w="2001" w:type="dxa"/>
            <w:vMerge/>
          </w:tcPr>
          <w:p w14:paraId="43E80712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7640CD0" w14:textId="33863388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Pre/interconception vaccination recommendations</w:t>
            </w:r>
          </w:p>
        </w:tc>
      </w:tr>
      <w:tr w:rsidR="008B4AC6" w:rsidRPr="0073524F" w14:paraId="2C7CCCDD" w14:textId="77777777" w:rsidTr="00BF735B">
        <w:trPr>
          <w:trHeight w:val="405"/>
        </w:trPr>
        <w:tc>
          <w:tcPr>
            <w:tcW w:w="2001" w:type="dxa"/>
            <w:vMerge/>
          </w:tcPr>
          <w:p w14:paraId="52443273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D504BE8" w14:textId="022242B9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Substance use advice for women planning pregnancy (including alcohol, smoking and other drugs)</w:t>
            </w:r>
          </w:p>
        </w:tc>
      </w:tr>
      <w:tr w:rsidR="008B4AC6" w:rsidRPr="0073524F" w14:paraId="2A3AC935" w14:textId="77777777" w:rsidTr="00BF735B">
        <w:trPr>
          <w:trHeight w:val="405"/>
        </w:trPr>
        <w:tc>
          <w:tcPr>
            <w:tcW w:w="2001" w:type="dxa"/>
            <w:vMerge/>
          </w:tcPr>
          <w:p w14:paraId="4ACBFBFF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0E8F4AF1" w14:textId="0680A91A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Reproductive impacts of hazardous living and working environments (e.g., toxin, pollutant exposure)</w:t>
            </w:r>
          </w:p>
        </w:tc>
      </w:tr>
      <w:tr w:rsidR="008B4AC6" w:rsidRPr="0073524F" w14:paraId="3831EEC2" w14:textId="77777777" w:rsidTr="00BF735B">
        <w:trPr>
          <w:trHeight w:val="405"/>
        </w:trPr>
        <w:tc>
          <w:tcPr>
            <w:tcW w:w="2001" w:type="dxa"/>
            <w:vMerge/>
          </w:tcPr>
          <w:p w14:paraId="2C45BEF0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0ABAB803" w14:textId="5316D3D6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Counselling on the right to autonomy,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afety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and satisfaction in healthy sexual relationships</w:t>
            </w:r>
          </w:p>
        </w:tc>
      </w:tr>
      <w:tr w:rsidR="008B4AC6" w:rsidRPr="0073524F" w:rsidDel="00FB56A2" w14:paraId="63A561CC" w14:textId="77777777" w:rsidTr="00BF735B">
        <w:trPr>
          <w:trHeight w:val="108"/>
        </w:trPr>
        <w:tc>
          <w:tcPr>
            <w:tcW w:w="2001" w:type="dxa"/>
            <w:vMerge w:val="restart"/>
          </w:tcPr>
          <w:p w14:paraId="6EA14DA2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  <w:r w:rsidRPr="00A46A63">
              <w:rPr>
                <w:b/>
                <w:bCs/>
                <w:color w:val="7030A0"/>
                <w:sz w:val="22"/>
                <w:szCs w:val="22"/>
              </w:rPr>
              <w:t>Addressing pre-existing health conditions</w:t>
            </w:r>
          </w:p>
        </w:tc>
        <w:tc>
          <w:tcPr>
            <w:tcW w:w="7350" w:type="dxa"/>
            <w:gridSpan w:val="2"/>
          </w:tcPr>
          <w:p w14:paraId="3D2C32CB" w14:textId="538D290F" w:rsidR="008B4AC6" w:rsidRPr="0073524F" w:rsidDel="00FB56A2" w:rsidRDefault="008B4AC6" w:rsidP="001631F9">
            <w:pPr>
              <w:ind w:left="431" w:hanging="43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 xml:space="preserve">Potential adverse reproductive/pregnancy outcomes of diabetes mellitus </w:t>
            </w:r>
          </w:p>
        </w:tc>
      </w:tr>
      <w:tr w:rsidR="008B4AC6" w:rsidRPr="0073524F" w14:paraId="295DF439" w14:textId="77777777" w:rsidTr="00BF735B">
        <w:trPr>
          <w:trHeight w:val="405"/>
        </w:trPr>
        <w:tc>
          <w:tcPr>
            <w:tcW w:w="2001" w:type="dxa"/>
            <w:vMerge/>
          </w:tcPr>
          <w:p w14:paraId="5AA5B6F5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268CBC4" w14:textId="49035E16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 xml:space="preserve">Potential adverse reproductive/pregnancy outcomes of pre-existing hypertension </w:t>
            </w:r>
          </w:p>
        </w:tc>
      </w:tr>
      <w:tr w:rsidR="008B4AC6" w:rsidRPr="0073524F" w14:paraId="5BA8B179" w14:textId="77777777" w:rsidTr="00BF735B">
        <w:trPr>
          <w:trHeight w:val="30"/>
        </w:trPr>
        <w:tc>
          <w:tcPr>
            <w:tcW w:w="2001" w:type="dxa"/>
            <w:vMerge/>
          </w:tcPr>
          <w:p w14:paraId="146EF644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FEA5415" w14:textId="0EA4B09D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Hemoglobulin disorders: At-risk populations and screening recommendations</w:t>
            </w:r>
          </w:p>
        </w:tc>
      </w:tr>
      <w:tr w:rsidR="008B4AC6" w:rsidRPr="0073524F" w14:paraId="1A645356" w14:textId="77777777" w:rsidTr="00BF735B">
        <w:trPr>
          <w:trHeight w:val="178"/>
        </w:trPr>
        <w:tc>
          <w:tcPr>
            <w:tcW w:w="2001" w:type="dxa"/>
            <w:vMerge w:val="restart"/>
          </w:tcPr>
          <w:p w14:paraId="71AD54EF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  <w:r w:rsidRPr="00A46A63">
              <w:rPr>
                <w:b/>
                <w:bCs/>
                <w:color w:val="7030A0"/>
                <w:sz w:val="22"/>
                <w:szCs w:val="22"/>
              </w:rPr>
              <w:t xml:space="preserve">Achieving a healthy weight </w:t>
            </w:r>
          </w:p>
        </w:tc>
        <w:tc>
          <w:tcPr>
            <w:tcW w:w="7350" w:type="dxa"/>
            <w:gridSpan w:val="2"/>
          </w:tcPr>
          <w:p w14:paraId="21A036D5" w14:textId="0AED40A9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Importance of healthy weight ranges for women of reproductive age</w:t>
            </w:r>
          </w:p>
        </w:tc>
      </w:tr>
      <w:tr w:rsidR="008B4AC6" w:rsidRPr="0073524F" w14:paraId="739C80B4" w14:textId="77777777" w:rsidTr="00BF735B">
        <w:trPr>
          <w:trHeight w:val="86"/>
        </w:trPr>
        <w:tc>
          <w:tcPr>
            <w:tcW w:w="2001" w:type="dxa"/>
            <w:vMerge/>
          </w:tcPr>
          <w:p w14:paraId="15DDC870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85F1B05" w14:textId="20D38D1D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Signs of disordered eating/eating disorders</w:t>
            </w:r>
          </w:p>
        </w:tc>
      </w:tr>
      <w:tr w:rsidR="008B4AC6" w:rsidRPr="0073524F" w14:paraId="0F29F7D8" w14:textId="77777777" w:rsidTr="00BF735B">
        <w:trPr>
          <w:trHeight w:val="20"/>
        </w:trPr>
        <w:tc>
          <w:tcPr>
            <w:tcW w:w="2001" w:type="dxa"/>
            <w:vMerge/>
          </w:tcPr>
          <w:p w14:paraId="56027D30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88987C2" w14:textId="5BE8CE2D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Dietary recommendations for women of reproductive age</w:t>
            </w:r>
          </w:p>
        </w:tc>
      </w:tr>
      <w:tr w:rsidR="008B4AC6" w:rsidRPr="0073524F" w14:paraId="260F899A" w14:textId="77777777" w:rsidTr="00BF735B">
        <w:trPr>
          <w:trHeight w:val="132"/>
        </w:trPr>
        <w:tc>
          <w:tcPr>
            <w:tcW w:w="2001" w:type="dxa"/>
            <w:vMerge/>
          </w:tcPr>
          <w:p w14:paraId="5815CF31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57BA6DB4" w14:textId="6E04205D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Physical activity recommendations for women of reproductive age</w:t>
            </w:r>
          </w:p>
        </w:tc>
      </w:tr>
      <w:tr w:rsidR="008B4AC6" w:rsidRPr="0073524F" w14:paraId="3AA13083" w14:textId="77777777" w:rsidTr="00BF735B">
        <w:trPr>
          <w:trHeight w:val="20"/>
        </w:trPr>
        <w:tc>
          <w:tcPr>
            <w:tcW w:w="2001" w:type="dxa"/>
            <w:vMerge w:val="restart"/>
          </w:tcPr>
          <w:p w14:paraId="3D1EB269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  <w:r w:rsidRPr="00A46A63">
              <w:rPr>
                <w:b/>
                <w:bCs/>
                <w:color w:val="7030A0"/>
                <w:sz w:val="22"/>
                <w:szCs w:val="22"/>
              </w:rPr>
              <w:t>Optimising reproductive health</w:t>
            </w:r>
          </w:p>
          <w:p w14:paraId="5DAF3B56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684403D" w14:textId="04C68470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Birth spacing recommendations</w:t>
            </w:r>
          </w:p>
        </w:tc>
      </w:tr>
      <w:tr w:rsidR="008B4AC6" w:rsidRPr="0073524F" w14:paraId="3C1B0D1A" w14:textId="77777777" w:rsidTr="00BF735B">
        <w:trPr>
          <w:trHeight w:val="20"/>
        </w:trPr>
        <w:tc>
          <w:tcPr>
            <w:tcW w:w="2001" w:type="dxa"/>
            <w:vMerge/>
          </w:tcPr>
          <w:p w14:paraId="54CEEEF3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1B1C68E" w14:textId="2C09DFD7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Symptoms</w:t>
            </w:r>
            <w:r>
              <w:rPr>
                <w:sz w:val="22"/>
                <w:szCs w:val="22"/>
              </w:rPr>
              <w:t>, screening</w:t>
            </w:r>
            <w:r w:rsidRPr="0073524F">
              <w:rPr>
                <w:sz w:val="22"/>
                <w:szCs w:val="22"/>
              </w:rPr>
              <w:t xml:space="preserve"> and treatment of sexually transmitted infections</w:t>
            </w:r>
          </w:p>
        </w:tc>
      </w:tr>
      <w:tr w:rsidR="008B4AC6" w:rsidRPr="0073524F" w14:paraId="135AFA99" w14:textId="77777777" w:rsidTr="00BF735B">
        <w:trPr>
          <w:trHeight w:val="405"/>
        </w:trPr>
        <w:tc>
          <w:tcPr>
            <w:tcW w:w="2001" w:type="dxa"/>
            <w:vMerge/>
          </w:tcPr>
          <w:p w14:paraId="74D27E47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4A434FD8" w14:textId="551CE68B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Potential adverse reproductive outcomes of untreated sexually transmitted infections</w:t>
            </w:r>
          </w:p>
        </w:tc>
      </w:tr>
      <w:tr w:rsidR="008B4AC6" w:rsidRPr="0073524F" w14:paraId="05B67583" w14:textId="77777777" w:rsidTr="00BF735B">
        <w:trPr>
          <w:trHeight w:val="67"/>
        </w:trPr>
        <w:tc>
          <w:tcPr>
            <w:tcW w:w="2001" w:type="dxa"/>
            <w:vMerge/>
          </w:tcPr>
          <w:p w14:paraId="244C6CFE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2FE0299" w14:textId="43D30768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Stopping contraception when planning pregnancy</w:t>
            </w:r>
          </w:p>
        </w:tc>
      </w:tr>
      <w:tr w:rsidR="008B4AC6" w:rsidRPr="0073524F" w14:paraId="37785278" w14:textId="77777777" w:rsidTr="00BF735B">
        <w:trPr>
          <w:trHeight w:val="20"/>
        </w:trPr>
        <w:tc>
          <w:tcPr>
            <w:tcW w:w="2001" w:type="dxa"/>
            <w:vMerge/>
          </w:tcPr>
          <w:p w14:paraId="43C6D278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D85220E" w14:textId="08B7FCAD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Postnatal options for contraception</w:t>
            </w:r>
          </w:p>
        </w:tc>
      </w:tr>
      <w:tr w:rsidR="008B4AC6" w:rsidRPr="0073524F" w14:paraId="5F06133B" w14:textId="77777777" w:rsidTr="00BF735B">
        <w:trPr>
          <w:trHeight w:val="405"/>
        </w:trPr>
        <w:tc>
          <w:tcPr>
            <w:tcW w:w="2001" w:type="dxa"/>
            <w:vMerge/>
          </w:tcPr>
          <w:p w14:paraId="1E00A834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1A4187DE" w14:textId="2ACF5B5E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Management options for unprotected sexual intercourse</w:t>
            </w:r>
            <w:r>
              <w:rPr>
                <w:sz w:val="22"/>
                <w:szCs w:val="22"/>
              </w:rPr>
              <w:t>/</w:t>
            </w:r>
            <w:r w:rsidRPr="0073524F">
              <w:rPr>
                <w:sz w:val="22"/>
                <w:szCs w:val="22"/>
              </w:rPr>
              <w:t>unintended pregnanc</w:t>
            </w:r>
            <w:r>
              <w:rPr>
                <w:sz w:val="22"/>
                <w:szCs w:val="22"/>
              </w:rPr>
              <w:t>y</w:t>
            </w:r>
          </w:p>
        </w:tc>
      </w:tr>
      <w:tr w:rsidR="008B4AC6" w:rsidRPr="0073524F" w14:paraId="3C33A6D2" w14:textId="77777777" w:rsidTr="00BF735B">
        <w:trPr>
          <w:trHeight w:val="20"/>
        </w:trPr>
        <w:tc>
          <w:tcPr>
            <w:tcW w:w="2001" w:type="dxa"/>
            <w:vMerge/>
          </w:tcPr>
          <w:p w14:paraId="071CB87F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73DE8F7D" w14:textId="468690DA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>
              <w:rPr>
                <w:sz w:val="22"/>
                <w:szCs w:val="22"/>
              </w:rPr>
              <w:t>Screening, discussion and assessment for those seeking abortion</w:t>
            </w:r>
          </w:p>
        </w:tc>
      </w:tr>
      <w:tr w:rsidR="008B4AC6" w14:paraId="3DDBD9B4" w14:textId="77777777" w:rsidTr="00BF735B">
        <w:trPr>
          <w:trHeight w:val="405"/>
        </w:trPr>
        <w:tc>
          <w:tcPr>
            <w:tcW w:w="2001" w:type="dxa"/>
            <w:vMerge w:val="restart"/>
          </w:tcPr>
          <w:p w14:paraId="24939C3C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  <w:r w:rsidRPr="00A46A63">
              <w:rPr>
                <w:b/>
                <w:bCs/>
                <w:color w:val="7030A0"/>
                <w:sz w:val="22"/>
                <w:szCs w:val="22"/>
              </w:rPr>
              <w:t>Optimising mental health</w:t>
            </w:r>
          </w:p>
          <w:p w14:paraId="4DDD6A62" w14:textId="77777777" w:rsidR="008B4AC6" w:rsidRPr="00A46A63" w:rsidRDefault="008B4AC6" w:rsidP="008B4AC6">
            <w:pPr>
              <w:rPr>
                <w:b/>
                <w:bCs/>
                <w:color w:val="7030A0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42472178" w14:textId="6E071FE7" w:rsidR="008B4AC6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Awareness of challenges during periods of  life course transition</w:t>
            </w:r>
            <w:r>
              <w:rPr>
                <w:sz w:val="22"/>
                <w:szCs w:val="22"/>
              </w:rPr>
              <w:t>s</w:t>
            </w:r>
            <w:r w:rsidRPr="0073524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ie</w:t>
            </w:r>
            <w:proofErr w:type="spellEnd"/>
            <w:r>
              <w:rPr>
                <w:sz w:val="22"/>
                <w:szCs w:val="22"/>
              </w:rPr>
              <w:t>.,</w:t>
            </w:r>
            <w:r w:rsidRPr="0073524F">
              <w:rPr>
                <w:sz w:val="22"/>
                <w:szCs w:val="22"/>
              </w:rPr>
              <w:t xml:space="preserve"> parenting</w:t>
            </w:r>
            <w:r>
              <w:rPr>
                <w:sz w:val="22"/>
                <w:szCs w:val="22"/>
              </w:rPr>
              <w:t>)</w:t>
            </w:r>
            <w:r w:rsidRPr="0073524F">
              <w:rPr>
                <w:sz w:val="22"/>
                <w:szCs w:val="22"/>
              </w:rPr>
              <w:t xml:space="preserve"> and the impo</w:t>
            </w:r>
            <w:r>
              <w:rPr>
                <w:sz w:val="22"/>
                <w:szCs w:val="22"/>
              </w:rPr>
              <w:t>rtance of actively investing in</w:t>
            </w:r>
            <w:r w:rsidRPr="0073524F">
              <w:rPr>
                <w:sz w:val="22"/>
                <w:szCs w:val="22"/>
              </w:rPr>
              <w:t xml:space="preserve"> mental health </w:t>
            </w:r>
          </w:p>
        </w:tc>
      </w:tr>
      <w:tr w:rsidR="008B4AC6" w:rsidRPr="0073524F" w14:paraId="2D467370" w14:textId="77777777" w:rsidTr="00BF735B">
        <w:trPr>
          <w:trHeight w:val="20"/>
        </w:trPr>
        <w:tc>
          <w:tcPr>
            <w:tcW w:w="2001" w:type="dxa"/>
            <w:vMerge/>
          </w:tcPr>
          <w:p w14:paraId="363B9174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647D86C" w14:textId="18998178" w:rsidR="008B4AC6" w:rsidRPr="0073524F" w:rsidRDefault="008B4AC6" w:rsidP="001631F9">
            <w:pPr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Sleep hygiene practices/behaviours</w:t>
            </w:r>
          </w:p>
        </w:tc>
      </w:tr>
      <w:tr w:rsidR="008B4AC6" w:rsidRPr="0073524F" w14:paraId="3BCC9412" w14:textId="77777777" w:rsidTr="00BF735B">
        <w:trPr>
          <w:trHeight w:val="405"/>
        </w:trPr>
        <w:tc>
          <w:tcPr>
            <w:tcW w:w="2001" w:type="dxa"/>
            <w:vMerge/>
          </w:tcPr>
          <w:p w14:paraId="02C75F1E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3598A3B1" w14:textId="5B34CFE2" w:rsidR="008B4AC6" w:rsidRPr="0073524F" w:rsidRDefault="008B4AC6" w:rsidP="001631F9">
            <w:pPr>
              <w:ind w:left="289" w:hanging="289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>Workplace rights for reproductive aged women (e.g., maternity/parental leave entitlements)</w:t>
            </w:r>
          </w:p>
        </w:tc>
      </w:tr>
      <w:tr w:rsidR="008B4AC6" w:rsidRPr="0073524F" w14:paraId="5124736C" w14:textId="77777777" w:rsidTr="00BF735B">
        <w:trPr>
          <w:trHeight w:val="20"/>
        </w:trPr>
        <w:tc>
          <w:tcPr>
            <w:tcW w:w="2001" w:type="dxa"/>
            <w:vMerge/>
          </w:tcPr>
          <w:p w14:paraId="32594E0E" w14:textId="77777777" w:rsidR="008B4AC6" w:rsidRPr="0073524F" w:rsidRDefault="008B4AC6" w:rsidP="008B4AC6">
            <w:pPr>
              <w:rPr>
                <w:b/>
                <w:bCs/>
                <w:color w:val="70AD47" w:themeColor="accent6"/>
                <w:sz w:val="22"/>
                <w:szCs w:val="22"/>
              </w:rPr>
            </w:pPr>
          </w:p>
        </w:tc>
        <w:tc>
          <w:tcPr>
            <w:tcW w:w="7350" w:type="dxa"/>
            <w:gridSpan w:val="2"/>
          </w:tcPr>
          <w:p w14:paraId="27144EEC" w14:textId="517A88F5" w:rsidR="008B4AC6" w:rsidRPr="0073524F" w:rsidRDefault="008B4AC6" w:rsidP="001631F9">
            <w:pPr>
              <w:tabs>
                <w:tab w:val="left" w:pos="1588"/>
              </w:tabs>
              <w:ind w:left="431" w:hanging="431"/>
              <w:rPr>
                <w:sz w:val="22"/>
                <w:szCs w:val="22"/>
              </w:rPr>
            </w:pPr>
            <w:r w:rsidRPr="007623C8">
              <w:rPr>
                <w:rFonts w:ascii="Abadi MT Condensed Extra Bold" w:hAnsi="Abadi MT Condensed Extra Bold"/>
              </w:rPr>
              <w:t></w:t>
            </w:r>
            <w:r>
              <w:rPr>
                <w:rFonts w:ascii="Abadi MT Condensed Extra Bold" w:hAnsi="Abadi MT Condensed Extra Bold"/>
              </w:rPr>
              <w:t xml:space="preserve"> </w:t>
            </w:r>
            <w:r w:rsidRPr="0073524F">
              <w:rPr>
                <w:sz w:val="22"/>
                <w:szCs w:val="22"/>
              </w:rPr>
              <w:t xml:space="preserve">Encouraging development and maintenance of social support networks </w:t>
            </w:r>
          </w:p>
        </w:tc>
      </w:tr>
      <w:tr w:rsidR="008B4AC6" w:rsidRPr="0073524F" w14:paraId="63612273" w14:textId="77777777" w:rsidTr="00BF735B">
        <w:trPr>
          <w:trHeight w:val="20"/>
        </w:trPr>
        <w:tc>
          <w:tcPr>
            <w:tcW w:w="9351" w:type="dxa"/>
            <w:gridSpan w:val="3"/>
            <w:shd w:val="clear" w:color="auto" w:fill="E8D3F3"/>
          </w:tcPr>
          <w:p w14:paraId="35DFBCF7" w14:textId="37B05A14" w:rsidR="008B4AC6" w:rsidRPr="0073524F" w:rsidRDefault="008B4AC6" w:rsidP="008B4AC6">
            <w:pPr>
              <w:tabs>
                <w:tab w:val="left" w:pos="1588"/>
              </w:tabs>
              <w:rPr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PART </w:t>
            </w:r>
            <w:r>
              <w:rPr>
                <w:b/>
                <w:bCs/>
                <w:sz w:val="22"/>
                <w:szCs w:val="22"/>
              </w:rPr>
              <w:t>3.1</w:t>
            </w:r>
            <w:r w:rsidRPr="0073524F">
              <w:rPr>
                <w:b/>
                <w:bCs/>
                <w:sz w:val="22"/>
                <w:szCs w:val="22"/>
              </w:rPr>
              <w:t xml:space="preserve">  </w:t>
            </w:r>
            <w:r w:rsidRPr="003850A1">
              <w:rPr>
                <w:b/>
                <w:bCs/>
                <w:sz w:val="22"/>
                <w:szCs w:val="22"/>
              </w:rPr>
              <w:t>Education:</w:t>
            </w:r>
            <w:r w:rsidRPr="00A46A63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Learning preferences </w:t>
            </w:r>
          </w:p>
        </w:tc>
      </w:tr>
      <w:tr w:rsidR="008B4AC6" w:rsidRPr="0073524F" w14:paraId="69F27FDB" w14:textId="77777777" w:rsidTr="00BF735B">
        <w:trPr>
          <w:trHeight w:val="20"/>
        </w:trPr>
        <w:tc>
          <w:tcPr>
            <w:tcW w:w="9351" w:type="dxa"/>
            <w:gridSpan w:val="3"/>
          </w:tcPr>
          <w:p w14:paraId="1D3B3B5B" w14:textId="583CDE3F" w:rsidR="008B4AC6" w:rsidRPr="00B50FCC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How would you prefer this </w:t>
            </w:r>
            <w:r>
              <w:rPr>
                <w:b/>
                <w:bCs/>
                <w:sz w:val="22"/>
                <w:szCs w:val="22"/>
              </w:rPr>
              <w:t xml:space="preserve">education </w:t>
            </w:r>
            <w:r w:rsidRPr="0073524F">
              <w:rPr>
                <w:b/>
                <w:bCs/>
                <w:sz w:val="22"/>
                <w:szCs w:val="22"/>
              </w:rPr>
              <w:t>to be delivered?</w:t>
            </w:r>
            <w:r>
              <w:rPr>
                <w:b/>
                <w:bCs/>
                <w:sz w:val="22"/>
                <w:szCs w:val="22"/>
              </w:rPr>
              <w:t xml:space="preserve"> Please select top three preferences. </w:t>
            </w:r>
            <w:r>
              <w:rPr>
                <w:sz w:val="22"/>
                <w:szCs w:val="22"/>
              </w:rPr>
              <w:t>(RB)</w:t>
            </w:r>
          </w:p>
          <w:p w14:paraId="0460D0C7" w14:textId="77777777" w:rsidR="008B4AC6" w:rsidRPr="0073524F" w:rsidRDefault="008B4AC6" w:rsidP="008B4AC6">
            <w:pPr>
              <w:ind w:left="590"/>
              <w:rPr>
                <w:b/>
                <w:bCs/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1 Online e-learning</w:t>
            </w:r>
          </w:p>
          <w:p w14:paraId="1136170C" w14:textId="77777777" w:rsidR="008B4AC6" w:rsidRPr="0073524F" w:rsidRDefault="008B4AC6" w:rsidP="008B4AC6">
            <w:pPr>
              <w:ind w:left="59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2 Face-to-face training within workplaces </w:t>
            </w:r>
          </w:p>
          <w:p w14:paraId="631ED60A" w14:textId="77777777" w:rsidR="008B4AC6" w:rsidRPr="0073524F" w:rsidRDefault="008B4AC6" w:rsidP="008B4AC6">
            <w:pPr>
              <w:ind w:left="59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3 Face-to-face training external to workplaces</w:t>
            </w:r>
          </w:p>
          <w:p w14:paraId="31061DB1" w14:textId="77777777" w:rsidR="008B4AC6" w:rsidRPr="0073524F" w:rsidRDefault="008B4AC6" w:rsidP="008B4AC6">
            <w:pPr>
              <w:ind w:left="59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4 Online webinars</w:t>
            </w:r>
          </w:p>
          <w:p w14:paraId="52ADE3E5" w14:textId="77777777" w:rsidR="008B4AC6" w:rsidRPr="0073524F" w:rsidRDefault="008B4AC6" w:rsidP="008B4AC6">
            <w:pPr>
              <w:ind w:left="59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5 Postgraduate certificate with qualification </w:t>
            </w:r>
          </w:p>
          <w:p w14:paraId="740CA4CD" w14:textId="77777777" w:rsidR="008B4AC6" w:rsidRPr="0073524F" w:rsidRDefault="008B4AC6" w:rsidP="008B4AC6">
            <w:pPr>
              <w:ind w:left="590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6 Micro-credentialled 1 day workshops that lead to a Grad Cert</w:t>
            </w:r>
          </w:p>
          <w:p w14:paraId="2728F959" w14:textId="241B39CC" w:rsidR="008B4AC6" w:rsidRPr="0073524F" w:rsidRDefault="008B4AC6" w:rsidP="008B4AC6">
            <w:pPr>
              <w:tabs>
                <w:tab w:val="left" w:pos="1588"/>
              </w:tabs>
              <w:ind w:left="606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7 Podcasts</w:t>
            </w:r>
          </w:p>
        </w:tc>
      </w:tr>
      <w:tr w:rsidR="008B4AC6" w:rsidRPr="0073524F" w14:paraId="0C4BBCD9" w14:textId="77777777" w:rsidTr="00BF735B">
        <w:trPr>
          <w:trHeight w:val="20"/>
        </w:trPr>
        <w:tc>
          <w:tcPr>
            <w:tcW w:w="9351" w:type="dxa"/>
            <w:gridSpan w:val="3"/>
            <w:shd w:val="clear" w:color="auto" w:fill="FBE4D5" w:themeFill="accent2" w:themeFillTint="33"/>
          </w:tcPr>
          <w:p w14:paraId="3FADDEDE" w14:textId="12CD1B30" w:rsidR="008B4AC6" w:rsidRPr="0073524F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t xml:space="preserve">PART 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73524F">
              <w:rPr>
                <w:b/>
                <w:bCs/>
                <w:sz w:val="22"/>
                <w:szCs w:val="22"/>
              </w:rPr>
              <w:t xml:space="preserve">  </w:t>
            </w:r>
            <w:r w:rsidRPr="003850A1">
              <w:rPr>
                <w:b/>
                <w:bCs/>
                <w:sz w:val="22"/>
                <w:szCs w:val="22"/>
              </w:rPr>
              <w:t>Attitudes</w:t>
            </w:r>
            <w:r w:rsidRPr="0073524F">
              <w:rPr>
                <w:b/>
                <w:bCs/>
                <w:sz w:val="22"/>
                <w:szCs w:val="22"/>
              </w:rPr>
              <w:t xml:space="preserve"> towards pre/interconception healt</w:t>
            </w:r>
            <w:r>
              <w:rPr>
                <w:b/>
                <w:bCs/>
                <w:sz w:val="22"/>
                <w:szCs w:val="22"/>
              </w:rPr>
              <w:t>h</w:t>
            </w:r>
          </w:p>
        </w:tc>
      </w:tr>
      <w:tr w:rsidR="008B4AC6" w:rsidRPr="0073524F" w14:paraId="691C13C3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752EFC26" w14:textId="77777777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524F">
              <w:rPr>
                <w:b/>
                <w:bCs/>
                <w:color w:val="000000" w:themeColor="text1"/>
                <w:sz w:val="22"/>
                <w:szCs w:val="22"/>
              </w:rPr>
              <w:t>Please indicate how much you agree with the following statements:</w:t>
            </w:r>
          </w:p>
          <w:p w14:paraId="4742CF6B" w14:textId="268C359E" w:rsidR="008B4AC6" w:rsidRPr="0073524F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 w:rsidRPr="00F42868">
              <w:rPr>
                <w:sz w:val="22"/>
                <w:szCs w:val="22"/>
              </w:rPr>
              <w:t>(RB</w:t>
            </w:r>
            <w:r>
              <w:rPr>
                <w:sz w:val="22"/>
                <w:szCs w:val="22"/>
              </w:rPr>
              <w:t xml:space="preserve"> - </w:t>
            </w:r>
            <w:r w:rsidRPr="0073524F">
              <w:rPr>
                <w:i/>
                <w:iCs/>
                <w:color w:val="000000" w:themeColor="text1"/>
                <w:sz w:val="22"/>
                <w:szCs w:val="22"/>
              </w:rPr>
              <w:t>Strongly agree, agree, disagree, strongly disagree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8B4AC6" w:rsidRPr="0073524F" w14:paraId="57E554F8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326B4290" w14:textId="13F992F3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Providing pre/interconception care is within the midwifery scope of practice.</w:t>
            </w:r>
          </w:p>
        </w:tc>
      </w:tr>
      <w:tr w:rsidR="008B4AC6" w:rsidRPr="0073524F" w14:paraId="4F0EA913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26DB8875" w14:textId="00791D11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Midwives are well placed to be the primary providers of pre/interconception care.</w:t>
            </w:r>
          </w:p>
        </w:tc>
      </w:tr>
      <w:tr w:rsidR="008B4AC6" w:rsidRPr="0073524F" w14:paraId="56DB6C2C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1DB8D54B" w14:textId="3AD1AA3A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 xml:space="preserve">Midwives have a role in promoting the pre/interconception health of men and partners. </w:t>
            </w:r>
          </w:p>
        </w:tc>
      </w:tr>
      <w:tr w:rsidR="008B4AC6" w:rsidRPr="0073524F" w14:paraId="56AC6EFD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7403F3CA" w14:textId="725E49D5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In my practice, I often encounter health states  that could/should have been managed before pregnancy.  (i.e., anaemia, MMR immunisation, sexual health)</w:t>
            </w:r>
          </w:p>
        </w:tc>
      </w:tr>
      <w:tr w:rsidR="008B4AC6" w:rsidRPr="0073524F" w14:paraId="6C168FC6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4085E7B3" w14:textId="38967F4A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 xml:space="preserve">Planning to conceive is a personal decision and should only be discussed when initiated by the woman/client.  </w:t>
            </w:r>
          </w:p>
        </w:tc>
      </w:tr>
      <w:tr w:rsidR="008B4AC6" w:rsidRPr="0073524F" w14:paraId="05FAA733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18260781" w14:textId="7BED0001" w:rsidR="008B4AC6" w:rsidRPr="0073524F" w:rsidRDefault="008B4AC6" w:rsidP="008B4AC6">
            <w:pPr>
              <w:pStyle w:val="ListParagraph"/>
              <w:shd w:val="clear" w:color="auto" w:fill="FFFFFF" w:themeFill="background1"/>
              <w:ind w:left="0"/>
              <w:rPr>
                <w:color w:val="000000" w:themeColor="text1"/>
                <w:sz w:val="22"/>
                <w:szCs w:val="22"/>
              </w:rPr>
            </w:pPr>
            <w:r w:rsidRPr="0073524F">
              <w:rPr>
                <w:color w:val="000000" w:themeColor="text1"/>
                <w:sz w:val="22"/>
                <w:szCs w:val="22"/>
              </w:rPr>
              <w:t>Pre/interconception care should be provided for all people of reproductive age, not only those actively planning pregnancy.</w:t>
            </w:r>
          </w:p>
        </w:tc>
      </w:tr>
      <w:tr w:rsidR="008B4AC6" w:rsidRPr="0073524F" w14:paraId="364F1151" w14:textId="77777777" w:rsidTr="00BF735B">
        <w:trPr>
          <w:trHeight w:val="20"/>
        </w:trPr>
        <w:tc>
          <w:tcPr>
            <w:tcW w:w="9351" w:type="dxa"/>
            <w:gridSpan w:val="3"/>
            <w:shd w:val="clear" w:color="auto" w:fill="FFF2CC" w:themeFill="accent4" w:themeFillTint="33"/>
          </w:tcPr>
          <w:p w14:paraId="7FC4A731" w14:textId="495A432E" w:rsidR="008B4AC6" w:rsidRPr="003850A1" w:rsidRDefault="008B4AC6" w:rsidP="008B4AC6">
            <w:pPr>
              <w:rPr>
                <w:b/>
                <w:bCs/>
                <w:sz w:val="22"/>
                <w:szCs w:val="22"/>
              </w:rPr>
            </w:pPr>
            <w:r w:rsidRPr="003850A1">
              <w:rPr>
                <w:b/>
                <w:bCs/>
                <w:sz w:val="22"/>
                <w:szCs w:val="22"/>
              </w:rPr>
              <w:t xml:space="preserve">PART 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3850A1">
              <w:rPr>
                <w:b/>
                <w:bCs/>
                <w:sz w:val="22"/>
                <w:szCs w:val="22"/>
              </w:rPr>
              <w:t xml:space="preserve">  Service planning</w:t>
            </w:r>
          </w:p>
        </w:tc>
      </w:tr>
      <w:tr w:rsidR="008B4AC6" w:rsidRPr="0073524F" w14:paraId="7C5816EB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5A743785" w14:textId="77777777" w:rsidR="008B4AC6" w:rsidRPr="00B50FCC" w:rsidRDefault="008B4AC6" w:rsidP="008B4AC6">
            <w:pPr>
              <w:ind w:left="39"/>
              <w:rPr>
                <w:sz w:val="22"/>
                <w:szCs w:val="22"/>
              </w:rPr>
            </w:pPr>
            <w:r w:rsidRPr="0073524F">
              <w:rPr>
                <w:b/>
                <w:bCs/>
                <w:sz w:val="22"/>
                <w:szCs w:val="22"/>
              </w:rPr>
              <w:lastRenderedPageBreak/>
              <w:t xml:space="preserve">What do you think are the top 3 barriers to establishing </w:t>
            </w:r>
            <w:r>
              <w:rPr>
                <w:b/>
                <w:bCs/>
                <w:sz w:val="22"/>
                <w:szCs w:val="22"/>
              </w:rPr>
              <w:t xml:space="preserve">midwives’ role in </w:t>
            </w:r>
            <w:r w:rsidRPr="0073524F">
              <w:rPr>
                <w:b/>
                <w:bCs/>
                <w:sz w:val="22"/>
                <w:szCs w:val="22"/>
              </w:rPr>
              <w:t>pre/interconception care in Australia?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RB – 3 options)</w:t>
            </w:r>
          </w:p>
          <w:p w14:paraId="3782D6CA" w14:textId="77777777" w:rsidR="008B4AC6" w:rsidRPr="0073524F" w:rsidRDefault="008B4AC6" w:rsidP="008B4AC6">
            <w:pPr>
              <w:ind w:left="598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 xml:space="preserve">1 Not prioritised by women/people/service users </w:t>
            </w:r>
          </w:p>
          <w:p w14:paraId="3176C552" w14:textId="77777777" w:rsidR="008B4AC6" w:rsidRPr="0073524F" w:rsidRDefault="008B4AC6" w:rsidP="008B4AC6">
            <w:pPr>
              <w:ind w:left="598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2 Not prioritised by healthcare professionals</w:t>
            </w:r>
          </w:p>
          <w:p w14:paraId="347CAEA3" w14:textId="77777777" w:rsidR="008B4AC6" w:rsidRDefault="008B4AC6" w:rsidP="008B4AC6">
            <w:pPr>
              <w:ind w:left="598"/>
              <w:rPr>
                <w:sz w:val="22"/>
                <w:szCs w:val="22"/>
              </w:rPr>
            </w:pPr>
            <w:r w:rsidRPr="0073524F">
              <w:rPr>
                <w:sz w:val="22"/>
                <w:szCs w:val="22"/>
              </w:rPr>
              <w:t>3 Not prioritised in service planning/budgeting</w:t>
            </w:r>
          </w:p>
          <w:p w14:paraId="2E446082" w14:textId="77777777" w:rsidR="008B4AC6" w:rsidRDefault="008B4AC6" w:rsidP="008B4AC6">
            <w:pPr>
              <w:ind w:left="5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Lack of education/educational opportunities</w:t>
            </w:r>
            <w:r w:rsidRPr="0073524F">
              <w:rPr>
                <w:sz w:val="22"/>
                <w:szCs w:val="22"/>
              </w:rPr>
              <w:t xml:space="preserve">  </w:t>
            </w:r>
          </w:p>
          <w:p w14:paraId="10372509" w14:textId="77777777" w:rsidR="008B4AC6" w:rsidRPr="0073524F" w:rsidRDefault="008B4AC6" w:rsidP="008B4AC6">
            <w:pPr>
              <w:ind w:left="5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73524F">
              <w:rPr>
                <w:sz w:val="22"/>
                <w:szCs w:val="22"/>
              </w:rPr>
              <w:t xml:space="preserve"> Time and staffing constraints </w:t>
            </w:r>
          </w:p>
          <w:p w14:paraId="2E947A86" w14:textId="77777777" w:rsidR="008B4AC6" w:rsidRPr="0073524F" w:rsidRDefault="008B4AC6" w:rsidP="008B4AC6">
            <w:pPr>
              <w:ind w:left="5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73524F">
              <w:rPr>
                <w:sz w:val="22"/>
                <w:szCs w:val="22"/>
              </w:rPr>
              <w:t xml:space="preserve"> Specialised services not available </w:t>
            </w:r>
          </w:p>
          <w:p w14:paraId="112D3F9F" w14:textId="77777777" w:rsidR="008B4AC6" w:rsidRDefault="008B4AC6" w:rsidP="008B4AC6">
            <w:pPr>
              <w:ind w:left="5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73524F">
              <w:rPr>
                <w:sz w:val="22"/>
                <w:szCs w:val="22"/>
              </w:rPr>
              <w:t xml:space="preserve"> Lack of available evidence based guidelines </w:t>
            </w:r>
          </w:p>
          <w:p w14:paraId="0FEE818B" w14:textId="77777777" w:rsidR="008B4AC6" w:rsidRDefault="008B4AC6" w:rsidP="008B4AC6">
            <w:pPr>
              <w:ind w:left="5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Uncertainty around which profession is responsible </w:t>
            </w:r>
          </w:p>
          <w:p w14:paraId="1A4FA420" w14:textId="4BEC6F9C" w:rsidR="008B4AC6" w:rsidRPr="0073524F" w:rsidRDefault="008B4AC6" w:rsidP="008B4AC6">
            <w:pPr>
              <w:ind w:left="606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 Other</w:t>
            </w:r>
          </w:p>
        </w:tc>
      </w:tr>
      <w:tr w:rsidR="008B4AC6" w:rsidRPr="0073524F" w14:paraId="5A573408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76259C79" w14:textId="77777777" w:rsidR="008B4AC6" w:rsidRPr="0073524F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re you already working in a setting where you provide preconception/interconception care? </w:t>
            </w:r>
            <w:r w:rsidRPr="00F42868">
              <w:rPr>
                <w:sz w:val="22"/>
                <w:szCs w:val="22"/>
              </w:rPr>
              <w:t>(RB)</w:t>
            </w:r>
          </w:p>
          <w:p w14:paraId="6048DED9" w14:textId="237B5B98" w:rsidR="008B4AC6" w:rsidRDefault="008B4AC6" w:rsidP="008B4AC6">
            <w:pPr>
              <w:ind w:left="598"/>
              <w:rPr>
                <w:sz w:val="22"/>
                <w:szCs w:val="22"/>
              </w:rPr>
            </w:pPr>
            <w:r w:rsidRPr="0003427D">
              <w:rPr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</w:rPr>
              <w:t>I already provide pre/interconception care</w:t>
            </w:r>
          </w:p>
          <w:p w14:paraId="3EE30F99" w14:textId="77777777" w:rsidR="008B4AC6" w:rsidRPr="000D7598" w:rsidRDefault="008B4AC6" w:rsidP="008B4AC6">
            <w:pPr>
              <w:ind w:left="598"/>
              <w:rPr>
                <w:sz w:val="22"/>
                <w:szCs w:val="22"/>
              </w:rPr>
            </w:pPr>
            <w:r w:rsidRPr="000D7598">
              <w:rPr>
                <w:sz w:val="22"/>
                <w:szCs w:val="22"/>
              </w:rPr>
              <w:t xml:space="preserve">2 I could provide pre/interconception care but don’t </w:t>
            </w:r>
          </w:p>
          <w:p w14:paraId="7AFFEB39" w14:textId="77777777" w:rsidR="008B4AC6" w:rsidRDefault="008B4AC6" w:rsidP="008B4AC6">
            <w:pPr>
              <w:ind w:left="598"/>
              <w:rPr>
                <w:sz w:val="22"/>
                <w:szCs w:val="22"/>
              </w:rPr>
            </w:pPr>
            <w:r w:rsidRPr="000D7598">
              <w:rPr>
                <w:sz w:val="22"/>
                <w:szCs w:val="22"/>
              </w:rPr>
              <w:t>3 I do not provide pre/interconception care</w:t>
            </w:r>
            <w:r>
              <w:rPr>
                <w:sz w:val="22"/>
                <w:szCs w:val="22"/>
              </w:rPr>
              <w:t xml:space="preserve"> but I would like to</w:t>
            </w:r>
          </w:p>
          <w:p w14:paraId="42ABF808" w14:textId="4328E495" w:rsidR="008B4AC6" w:rsidRPr="0073524F" w:rsidRDefault="008B4AC6" w:rsidP="008B4AC6">
            <w:pPr>
              <w:ind w:left="59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 I do not provide pre/interconception care and I’m not interested in it</w:t>
            </w:r>
          </w:p>
        </w:tc>
      </w:tr>
      <w:tr w:rsidR="008B4AC6" w:rsidRPr="0073524F" w14:paraId="625C819D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11E54419" w14:textId="1B74E7E2" w:rsidR="008B4AC6" w:rsidRPr="0073524F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f it was possible and relevant to your current setting, w</w:t>
            </w:r>
            <w:r w:rsidRPr="0073524F">
              <w:rPr>
                <w:b/>
                <w:bCs/>
                <w:sz w:val="22"/>
                <w:szCs w:val="22"/>
              </w:rPr>
              <w:t xml:space="preserve">ould you be interested in providing pre/interconception care and education more regularly in your </w:t>
            </w:r>
            <w:r w:rsidRPr="001631F9">
              <w:rPr>
                <w:b/>
                <w:bCs/>
                <w:sz w:val="22"/>
                <w:szCs w:val="22"/>
              </w:rPr>
              <w:t>current role</w:t>
            </w:r>
            <w:r w:rsidRPr="007774C0">
              <w:rPr>
                <w:b/>
                <w:bCs/>
                <w:sz w:val="22"/>
                <w:szCs w:val="22"/>
              </w:rPr>
              <w:t xml:space="preserve"> </w:t>
            </w:r>
            <w:r w:rsidRPr="0073524F">
              <w:rPr>
                <w:b/>
                <w:bCs/>
                <w:sz w:val="22"/>
                <w:szCs w:val="22"/>
              </w:rPr>
              <w:t>as a midwife?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F42868">
              <w:rPr>
                <w:sz w:val="22"/>
                <w:szCs w:val="22"/>
              </w:rPr>
              <w:t>(RB)</w:t>
            </w:r>
          </w:p>
          <w:p w14:paraId="23722151" w14:textId="77777777" w:rsidR="008B4AC6" w:rsidRPr="0003427D" w:rsidRDefault="008B4AC6" w:rsidP="008B4AC6">
            <w:pPr>
              <w:ind w:left="598"/>
              <w:rPr>
                <w:sz w:val="22"/>
                <w:szCs w:val="22"/>
              </w:rPr>
            </w:pPr>
            <w:r w:rsidRPr="0003427D">
              <w:rPr>
                <w:sz w:val="22"/>
                <w:szCs w:val="22"/>
              </w:rPr>
              <w:t>1 Yes</w:t>
            </w:r>
          </w:p>
          <w:p w14:paraId="6C74D6AC" w14:textId="77777777" w:rsidR="008B4AC6" w:rsidRPr="0003427D" w:rsidRDefault="008B4AC6" w:rsidP="008B4AC6">
            <w:pPr>
              <w:ind w:left="598"/>
              <w:rPr>
                <w:sz w:val="22"/>
                <w:szCs w:val="22"/>
              </w:rPr>
            </w:pPr>
            <w:r w:rsidRPr="0003427D">
              <w:rPr>
                <w:sz w:val="22"/>
                <w:szCs w:val="22"/>
              </w:rPr>
              <w:t>2 No</w:t>
            </w:r>
          </w:p>
          <w:p w14:paraId="098C31BB" w14:textId="595C71CE" w:rsidR="008B4AC6" w:rsidRDefault="008B4AC6" w:rsidP="008B4AC6">
            <w:pPr>
              <w:ind w:left="587"/>
              <w:rPr>
                <w:b/>
                <w:bCs/>
                <w:sz w:val="22"/>
                <w:szCs w:val="22"/>
              </w:rPr>
            </w:pPr>
            <w:r w:rsidRPr="0003427D">
              <w:rPr>
                <w:sz w:val="22"/>
                <w:szCs w:val="22"/>
              </w:rPr>
              <w:t>3 Unsure</w:t>
            </w:r>
          </w:p>
        </w:tc>
      </w:tr>
      <w:tr w:rsidR="008B4AC6" w:rsidRPr="0073524F" w14:paraId="115DD12F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704E552E" w14:textId="73597FC0" w:rsidR="008B4AC6" w:rsidRPr="0073524F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f there was an option the work in a community setting as a midwife providing preconception care, would this interest you? </w:t>
            </w:r>
            <w:r w:rsidRPr="00F42868">
              <w:rPr>
                <w:sz w:val="22"/>
                <w:szCs w:val="22"/>
              </w:rPr>
              <w:t>(RB)</w:t>
            </w:r>
          </w:p>
          <w:p w14:paraId="0826C76A" w14:textId="62C37AEA" w:rsidR="008B4AC6" w:rsidRDefault="008B4AC6" w:rsidP="008B4AC6">
            <w:pPr>
              <w:ind w:left="587"/>
              <w:rPr>
                <w:sz w:val="22"/>
                <w:szCs w:val="22"/>
              </w:rPr>
            </w:pPr>
            <w:r w:rsidRPr="0003427D">
              <w:rPr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</w:rPr>
              <w:t>Yes</w:t>
            </w:r>
          </w:p>
          <w:p w14:paraId="52BCF12B" w14:textId="5C348498" w:rsidR="008B4AC6" w:rsidRPr="00DE1929" w:rsidRDefault="008B4AC6" w:rsidP="008B4AC6">
            <w:pPr>
              <w:ind w:left="587"/>
              <w:rPr>
                <w:sz w:val="22"/>
                <w:szCs w:val="22"/>
              </w:rPr>
            </w:pPr>
            <w:r w:rsidRPr="00DE1929">
              <w:rPr>
                <w:sz w:val="22"/>
                <w:szCs w:val="22"/>
              </w:rPr>
              <w:t xml:space="preserve">2 </w:t>
            </w:r>
            <w:r>
              <w:rPr>
                <w:sz w:val="22"/>
                <w:szCs w:val="22"/>
              </w:rPr>
              <w:t>No</w:t>
            </w:r>
          </w:p>
          <w:p w14:paraId="716D8395" w14:textId="78DC0CB5" w:rsidR="008B4AC6" w:rsidRPr="0073524F" w:rsidRDefault="008B4AC6" w:rsidP="008B4AC6">
            <w:pPr>
              <w:ind w:left="587"/>
              <w:rPr>
                <w:b/>
                <w:bCs/>
                <w:sz w:val="22"/>
                <w:szCs w:val="22"/>
              </w:rPr>
            </w:pPr>
            <w:r w:rsidRPr="00DE1929">
              <w:rPr>
                <w:sz w:val="22"/>
                <w:szCs w:val="22"/>
              </w:rPr>
              <w:t xml:space="preserve">3 </w:t>
            </w:r>
            <w:r>
              <w:rPr>
                <w:sz w:val="22"/>
                <w:szCs w:val="22"/>
              </w:rPr>
              <w:t>Unsure</w:t>
            </w:r>
          </w:p>
        </w:tc>
      </w:tr>
      <w:tr w:rsidR="008B4AC6" w:rsidRPr="0073524F" w14:paraId="6B947708" w14:textId="77777777" w:rsidTr="00204D06">
        <w:trPr>
          <w:trHeight w:val="20"/>
        </w:trPr>
        <w:tc>
          <w:tcPr>
            <w:tcW w:w="9351" w:type="dxa"/>
            <w:gridSpan w:val="3"/>
            <w:shd w:val="clear" w:color="auto" w:fill="FFFFFF" w:themeFill="background1"/>
          </w:tcPr>
          <w:p w14:paraId="063CF520" w14:textId="34DE128A" w:rsidR="008B4AC6" w:rsidRDefault="008B4AC6" w:rsidP="008B4AC6">
            <w:pPr>
              <w:ind w:left="39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 you have any further comments you’d like to make about midwives’ providing preconception and interconception care in Australia</w:t>
            </w:r>
          </w:p>
        </w:tc>
      </w:tr>
    </w:tbl>
    <w:p w14:paraId="5B91C87C" w14:textId="36F301DD" w:rsidR="00ED7D54" w:rsidRPr="00B8407E" w:rsidRDefault="00ED7D54" w:rsidP="004842A5">
      <w:pPr>
        <w:tabs>
          <w:tab w:val="left" w:pos="1112"/>
        </w:tabs>
        <w:ind w:left="-142"/>
        <w:rPr>
          <w:b/>
          <w:bCs/>
        </w:rPr>
      </w:pPr>
    </w:p>
    <w:sectPr w:rsidR="00ED7D54" w:rsidRPr="00B8407E" w:rsidSect="00AA7C0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31025" w14:textId="77777777" w:rsidR="002B2D07" w:rsidRDefault="002B2D07" w:rsidP="00BC760D">
      <w:r>
        <w:separator/>
      </w:r>
    </w:p>
  </w:endnote>
  <w:endnote w:type="continuationSeparator" w:id="0">
    <w:p w14:paraId="117A1500" w14:textId="77777777" w:rsidR="002B2D07" w:rsidRDefault="002B2D07" w:rsidP="00BC7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1008596"/>
      <w:docPartObj>
        <w:docPartGallery w:val="Page Numbers (Bottom of Page)"/>
        <w:docPartUnique/>
      </w:docPartObj>
    </w:sdtPr>
    <w:sdtContent>
      <w:p w14:paraId="6AA6A0A4" w14:textId="4F23AB49" w:rsidR="00204D06" w:rsidRDefault="00204D06" w:rsidP="00E609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ABA35C" w14:textId="77777777" w:rsidR="00204D06" w:rsidRDefault="00204D06" w:rsidP="00204D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D270C" w14:textId="186BE64F" w:rsidR="00BC760D" w:rsidRPr="00BC760D" w:rsidRDefault="00BC760D" w:rsidP="00204D06">
    <w:pPr>
      <w:pStyle w:val="Footer"/>
      <w:ind w:right="360"/>
      <w:jc w:val="right"/>
      <w:rPr>
        <w:sz w:val="20"/>
      </w:rPr>
    </w:pPr>
  </w:p>
  <w:p w14:paraId="0F28C049" w14:textId="77777777" w:rsidR="00BC760D" w:rsidRDefault="00BC7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65D4" w14:textId="77777777" w:rsidR="002B2D07" w:rsidRDefault="002B2D07" w:rsidP="00BC760D">
      <w:r>
        <w:separator/>
      </w:r>
    </w:p>
  </w:footnote>
  <w:footnote w:type="continuationSeparator" w:id="0">
    <w:p w14:paraId="5BBF8AFE" w14:textId="77777777" w:rsidR="002B2D07" w:rsidRDefault="002B2D07" w:rsidP="00BC76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631A5"/>
    <w:multiLevelType w:val="hybridMultilevel"/>
    <w:tmpl w:val="75DAA5A0"/>
    <w:lvl w:ilvl="0" w:tplc="B956A722">
      <w:start w:val="4"/>
      <w:numFmt w:val="decimal"/>
      <w:lvlText w:val="%1"/>
      <w:lvlJc w:val="left"/>
      <w:pPr>
        <w:ind w:left="9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8" w:hanging="360"/>
      </w:pPr>
    </w:lvl>
    <w:lvl w:ilvl="2" w:tplc="0809001B" w:tentative="1">
      <w:start w:val="1"/>
      <w:numFmt w:val="lowerRoman"/>
      <w:lvlText w:val="%3."/>
      <w:lvlJc w:val="right"/>
      <w:pPr>
        <w:ind w:left="2398" w:hanging="180"/>
      </w:pPr>
    </w:lvl>
    <w:lvl w:ilvl="3" w:tplc="0809000F" w:tentative="1">
      <w:start w:val="1"/>
      <w:numFmt w:val="decimal"/>
      <w:lvlText w:val="%4."/>
      <w:lvlJc w:val="left"/>
      <w:pPr>
        <w:ind w:left="3118" w:hanging="360"/>
      </w:pPr>
    </w:lvl>
    <w:lvl w:ilvl="4" w:tplc="08090019" w:tentative="1">
      <w:start w:val="1"/>
      <w:numFmt w:val="lowerLetter"/>
      <w:lvlText w:val="%5."/>
      <w:lvlJc w:val="left"/>
      <w:pPr>
        <w:ind w:left="3838" w:hanging="360"/>
      </w:pPr>
    </w:lvl>
    <w:lvl w:ilvl="5" w:tplc="0809001B" w:tentative="1">
      <w:start w:val="1"/>
      <w:numFmt w:val="lowerRoman"/>
      <w:lvlText w:val="%6."/>
      <w:lvlJc w:val="right"/>
      <w:pPr>
        <w:ind w:left="4558" w:hanging="180"/>
      </w:pPr>
    </w:lvl>
    <w:lvl w:ilvl="6" w:tplc="0809000F" w:tentative="1">
      <w:start w:val="1"/>
      <w:numFmt w:val="decimal"/>
      <w:lvlText w:val="%7."/>
      <w:lvlJc w:val="left"/>
      <w:pPr>
        <w:ind w:left="5278" w:hanging="360"/>
      </w:pPr>
    </w:lvl>
    <w:lvl w:ilvl="7" w:tplc="08090019" w:tentative="1">
      <w:start w:val="1"/>
      <w:numFmt w:val="lowerLetter"/>
      <w:lvlText w:val="%8."/>
      <w:lvlJc w:val="left"/>
      <w:pPr>
        <w:ind w:left="5998" w:hanging="360"/>
      </w:pPr>
    </w:lvl>
    <w:lvl w:ilvl="8" w:tplc="08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1" w15:restartNumberingAfterBreak="0">
    <w:nsid w:val="174329C1"/>
    <w:multiLevelType w:val="hybridMultilevel"/>
    <w:tmpl w:val="202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F440A"/>
    <w:multiLevelType w:val="hybridMultilevel"/>
    <w:tmpl w:val="E9B0A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E26AD"/>
    <w:multiLevelType w:val="hybridMultilevel"/>
    <w:tmpl w:val="C69491F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D43E2"/>
    <w:multiLevelType w:val="hybridMultilevel"/>
    <w:tmpl w:val="6BB449A6"/>
    <w:lvl w:ilvl="0" w:tplc="7B70E1A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047DB"/>
    <w:multiLevelType w:val="hybridMultilevel"/>
    <w:tmpl w:val="3FE0ED82"/>
    <w:lvl w:ilvl="0" w:tplc="9E92E31C">
      <w:start w:val="2"/>
      <w:numFmt w:val="decimal"/>
      <w:lvlText w:val="%1"/>
      <w:lvlJc w:val="left"/>
      <w:pPr>
        <w:ind w:left="9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8" w:hanging="360"/>
      </w:pPr>
    </w:lvl>
    <w:lvl w:ilvl="2" w:tplc="0809001B" w:tentative="1">
      <w:start w:val="1"/>
      <w:numFmt w:val="lowerRoman"/>
      <w:lvlText w:val="%3."/>
      <w:lvlJc w:val="right"/>
      <w:pPr>
        <w:ind w:left="2398" w:hanging="180"/>
      </w:pPr>
    </w:lvl>
    <w:lvl w:ilvl="3" w:tplc="0809000F" w:tentative="1">
      <w:start w:val="1"/>
      <w:numFmt w:val="decimal"/>
      <w:lvlText w:val="%4."/>
      <w:lvlJc w:val="left"/>
      <w:pPr>
        <w:ind w:left="3118" w:hanging="360"/>
      </w:pPr>
    </w:lvl>
    <w:lvl w:ilvl="4" w:tplc="08090019" w:tentative="1">
      <w:start w:val="1"/>
      <w:numFmt w:val="lowerLetter"/>
      <w:lvlText w:val="%5."/>
      <w:lvlJc w:val="left"/>
      <w:pPr>
        <w:ind w:left="3838" w:hanging="360"/>
      </w:pPr>
    </w:lvl>
    <w:lvl w:ilvl="5" w:tplc="0809001B" w:tentative="1">
      <w:start w:val="1"/>
      <w:numFmt w:val="lowerRoman"/>
      <w:lvlText w:val="%6."/>
      <w:lvlJc w:val="right"/>
      <w:pPr>
        <w:ind w:left="4558" w:hanging="180"/>
      </w:pPr>
    </w:lvl>
    <w:lvl w:ilvl="6" w:tplc="0809000F" w:tentative="1">
      <w:start w:val="1"/>
      <w:numFmt w:val="decimal"/>
      <w:lvlText w:val="%7."/>
      <w:lvlJc w:val="left"/>
      <w:pPr>
        <w:ind w:left="5278" w:hanging="360"/>
      </w:pPr>
    </w:lvl>
    <w:lvl w:ilvl="7" w:tplc="08090019" w:tentative="1">
      <w:start w:val="1"/>
      <w:numFmt w:val="lowerLetter"/>
      <w:lvlText w:val="%8."/>
      <w:lvlJc w:val="left"/>
      <w:pPr>
        <w:ind w:left="5998" w:hanging="360"/>
      </w:pPr>
    </w:lvl>
    <w:lvl w:ilvl="8" w:tplc="08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6" w15:restartNumberingAfterBreak="0">
    <w:nsid w:val="3EA337CD"/>
    <w:multiLevelType w:val="hybridMultilevel"/>
    <w:tmpl w:val="C8923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5B38E8"/>
    <w:multiLevelType w:val="hybridMultilevel"/>
    <w:tmpl w:val="1D628308"/>
    <w:lvl w:ilvl="0" w:tplc="410CF49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B22537"/>
    <w:multiLevelType w:val="hybridMultilevel"/>
    <w:tmpl w:val="BEDCAB9E"/>
    <w:lvl w:ilvl="0" w:tplc="6E02BA04">
      <w:start w:val="3"/>
      <w:numFmt w:val="decimal"/>
      <w:lvlText w:val="%1"/>
      <w:lvlJc w:val="left"/>
      <w:pPr>
        <w:ind w:left="9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8" w:hanging="360"/>
      </w:pPr>
    </w:lvl>
    <w:lvl w:ilvl="2" w:tplc="0809001B" w:tentative="1">
      <w:start w:val="1"/>
      <w:numFmt w:val="lowerRoman"/>
      <w:lvlText w:val="%3."/>
      <w:lvlJc w:val="right"/>
      <w:pPr>
        <w:ind w:left="2398" w:hanging="180"/>
      </w:pPr>
    </w:lvl>
    <w:lvl w:ilvl="3" w:tplc="0809000F" w:tentative="1">
      <w:start w:val="1"/>
      <w:numFmt w:val="decimal"/>
      <w:lvlText w:val="%4."/>
      <w:lvlJc w:val="left"/>
      <w:pPr>
        <w:ind w:left="3118" w:hanging="360"/>
      </w:pPr>
    </w:lvl>
    <w:lvl w:ilvl="4" w:tplc="08090019" w:tentative="1">
      <w:start w:val="1"/>
      <w:numFmt w:val="lowerLetter"/>
      <w:lvlText w:val="%5."/>
      <w:lvlJc w:val="left"/>
      <w:pPr>
        <w:ind w:left="3838" w:hanging="360"/>
      </w:pPr>
    </w:lvl>
    <w:lvl w:ilvl="5" w:tplc="0809001B" w:tentative="1">
      <w:start w:val="1"/>
      <w:numFmt w:val="lowerRoman"/>
      <w:lvlText w:val="%6."/>
      <w:lvlJc w:val="right"/>
      <w:pPr>
        <w:ind w:left="4558" w:hanging="180"/>
      </w:pPr>
    </w:lvl>
    <w:lvl w:ilvl="6" w:tplc="0809000F" w:tentative="1">
      <w:start w:val="1"/>
      <w:numFmt w:val="decimal"/>
      <w:lvlText w:val="%7."/>
      <w:lvlJc w:val="left"/>
      <w:pPr>
        <w:ind w:left="5278" w:hanging="360"/>
      </w:pPr>
    </w:lvl>
    <w:lvl w:ilvl="7" w:tplc="08090019" w:tentative="1">
      <w:start w:val="1"/>
      <w:numFmt w:val="lowerLetter"/>
      <w:lvlText w:val="%8."/>
      <w:lvlJc w:val="left"/>
      <w:pPr>
        <w:ind w:left="5998" w:hanging="360"/>
      </w:pPr>
    </w:lvl>
    <w:lvl w:ilvl="8" w:tplc="08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9" w15:restartNumberingAfterBreak="0">
    <w:nsid w:val="48E37C68"/>
    <w:multiLevelType w:val="hybridMultilevel"/>
    <w:tmpl w:val="E11CA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DE28F7"/>
    <w:multiLevelType w:val="hybridMultilevel"/>
    <w:tmpl w:val="93F24BE0"/>
    <w:lvl w:ilvl="0" w:tplc="0DB66922">
      <w:start w:val="4"/>
      <w:numFmt w:val="decimal"/>
      <w:lvlText w:val="%1"/>
      <w:lvlJc w:val="left"/>
      <w:pPr>
        <w:ind w:left="9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8" w:hanging="360"/>
      </w:pPr>
    </w:lvl>
    <w:lvl w:ilvl="2" w:tplc="0809001B" w:tentative="1">
      <w:start w:val="1"/>
      <w:numFmt w:val="lowerRoman"/>
      <w:lvlText w:val="%3."/>
      <w:lvlJc w:val="right"/>
      <w:pPr>
        <w:ind w:left="2398" w:hanging="180"/>
      </w:pPr>
    </w:lvl>
    <w:lvl w:ilvl="3" w:tplc="0809000F" w:tentative="1">
      <w:start w:val="1"/>
      <w:numFmt w:val="decimal"/>
      <w:lvlText w:val="%4."/>
      <w:lvlJc w:val="left"/>
      <w:pPr>
        <w:ind w:left="3118" w:hanging="360"/>
      </w:pPr>
    </w:lvl>
    <w:lvl w:ilvl="4" w:tplc="08090019" w:tentative="1">
      <w:start w:val="1"/>
      <w:numFmt w:val="lowerLetter"/>
      <w:lvlText w:val="%5."/>
      <w:lvlJc w:val="left"/>
      <w:pPr>
        <w:ind w:left="3838" w:hanging="360"/>
      </w:pPr>
    </w:lvl>
    <w:lvl w:ilvl="5" w:tplc="0809001B" w:tentative="1">
      <w:start w:val="1"/>
      <w:numFmt w:val="lowerRoman"/>
      <w:lvlText w:val="%6."/>
      <w:lvlJc w:val="right"/>
      <w:pPr>
        <w:ind w:left="4558" w:hanging="180"/>
      </w:pPr>
    </w:lvl>
    <w:lvl w:ilvl="6" w:tplc="0809000F" w:tentative="1">
      <w:start w:val="1"/>
      <w:numFmt w:val="decimal"/>
      <w:lvlText w:val="%7."/>
      <w:lvlJc w:val="left"/>
      <w:pPr>
        <w:ind w:left="5278" w:hanging="360"/>
      </w:pPr>
    </w:lvl>
    <w:lvl w:ilvl="7" w:tplc="08090019" w:tentative="1">
      <w:start w:val="1"/>
      <w:numFmt w:val="lowerLetter"/>
      <w:lvlText w:val="%8."/>
      <w:lvlJc w:val="left"/>
      <w:pPr>
        <w:ind w:left="5998" w:hanging="360"/>
      </w:pPr>
    </w:lvl>
    <w:lvl w:ilvl="8" w:tplc="08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11" w15:restartNumberingAfterBreak="0">
    <w:nsid w:val="5EDB4AC0"/>
    <w:multiLevelType w:val="hybridMultilevel"/>
    <w:tmpl w:val="F982A852"/>
    <w:lvl w:ilvl="0" w:tplc="D650487A">
      <w:start w:val="1"/>
      <w:numFmt w:val="decimal"/>
      <w:lvlText w:val="%1"/>
      <w:lvlJc w:val="left"/>
      <w:pPr>
        <w:ind w:left="719" w:hanging="68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119" w:hanging="360"/>
      </w:pPr>
    </w:lvl>
    <w:lvl w:ilvl="2" w:tplc="0809001B" w:tentative="1">
      <w:start w:val="1"/>
      <w:numFmt w:val="lowerRoman"/>
      <w:lvlText w:val="%3."/>
      <w:lvlJc w:val="right"/>
      <w:pPr>
        <w:ind w:left="1839" w:hanging="180"/>
      </w:pPr>
    </w:lvl>
    <w:lvl w:ilvl="3" w:tplc="0809000F" w:tentative="1">
      <w:start w:val="1"/>
      <w:numFmt w:val="decimal"/>
      <w:lvlText w:val="%4."/>
      <w:lvlJc w:val="left"/>
      <w:pPr>
        <w:ind w:left="2559" w:hanging="360"/>
      </w:pPr>
    </w:lvl>
    <w:lvl w:ilvl="4" w:tplc="08090019" w:tentative="1">
      <w:start w:val="1"/>
      <w:numFmt w:val="lowerLetter"/>
      <w:lvlText w:val="%5."/>
      <w:lvlJc w:val="left"/>
      <w:pPr>
        <w:ind w:left="3279" w:hanging="360"/>
      </w:pPr>
    </w:lvl>
    <w:lvl w:ilvl="5" w:tplc="0809001B" w:tentative="1">
      <w:start w:val="1"/>
      <w:numFmt w:val="lowerRoman"/>
      <w:lvlText w:val="%6."/>
      <w:lvlJc w:val="right"/>
      <w:pPr>
        <w:ind w:left="3999" w:hanging="180"/>
      </w:pPr>
    </w:lvl>
    <w:lvl w:ilvl="6" w:tplc="0809000F" w:tentative="1">
      <w:start w:val="1"/>
      <w:numFmt w:val="decimal"/>
      <w:lvlText w:val="%7."/>
      <w:lvlJc w:val="left"/>
      <w:pPr>
        <w:ind w:left="4719" w:hanging="360"/>
      </w:pPr>
    </w:lvl>
    <w:lvl w:ilvl="7" w:tplc="08090019" w:tentative="1">
      <w:start w:val="1"/>
      <w:numFmt w:val="lowerLetter"/>
      <w:lvlText w:val="%8."/>
      <w:lvlJc w:val="left"/>
      <w:pPr>
        <w:ind w:left="5439" w:hanging="360"/>
      </w:pPr>
    </w:lvl>
    <w:lvl w:ilvl="8" w:tplc="0809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12" w15:restartNumberingAfterBreak="0">
    <w:nsid w:val="670E447D"/>
    <w:multiLevelType w:val="hybridMultilevel"/>
    <w:tmpl w:val="487A0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2559A2"/>
    <w:multiLevelType w:val="hybridMultilevel"/>
    <w:tmpl w:val="64AEE2BC"/>
    <w:lvl w:ilvl="0" w:tplc="6722DB94">
      <w:start w:val="2"/>
      <w:numFmt w:val="decimal"/>
      <w:lvlText w:val="%1"/>
      <w:lvlJc w:val="left"/>
      <w:pPr>
        <w:ind w:left="9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8" w:hanging="360"/>
      </w:pPr>
    </w:lvl>
    <w:lvl w:ilvl="2" w:tplc="0809001B" w:tentative="1">
      <w:start w:val="1"/>
      <w:numFmt w:val="lowerRoman"/>
      <w:lvlText w:val="%3."/>
      <w:lvlJc w:val="right"/>
      <w:pPr>
        <w:ind w:left="2398" w:hanging="180"/>
      </w:pPr>
    </w:lvl>
    <w:lvl w:ilvl="3" w:tplc="0809000F" w:tentative="1">
      <w:start w:val="1"/>
      <w:numFmt w:val="decimal"/>
      <w:lvlText w:val="%4."/>
      <w:lvlJc w:val="left"/>
      <w:pPr>
        <w:ind w:left="3118" w:hanging="360"/>
      </w:pPr>
    </w:lvl>
    <w:lvl w:ilvl="4" w:tplc="08090019" w:tentative="1">
      <w:start w:val="1"/>
      <w:numFmt w:val="lowerLetter"/>
      <w:lvlText w:val="%5."/>
      <w:lvlJc w:val="left"/>
      <w:pPr>
        <w:ind w:left="3838" w:hanging="360"/>
      </w:pPr>
    </w:lvl>
    <w:lvl w:ilvl="5" w:tplc="0809001B" w:tentative="1">
      <w:start w:val="1"/>
      <w:numFmt w:val="lowerRoman"/>
      <w:lvlText w:val="%6."/>
      <w:lvlJc w:val="right"/>
      <w:pPr>
        <w:ind w:left="4558" w:hanging="180"/>
      </w:pPr>
    </w:lvl>
    <w:lvl w:ilvl="6" w:tplc="0809000F" w:tentative="1">
      <w:start w:val="1"/>
      <w:numFmt w:val="decimal"/>
      <w:lvlText w:val="%7."/>
      <w:lvlJc w:val="left"/>
      <w:pPr>
        <w:ind w:left="5278" w:hanging="360"/>
      </w:pPr>
    </w:lvl>
    <w:lvl w:ilvl="7" w:tplc="08090019" w:tentative="1">
      <w:start w:val="1"/>
      <w:numFmt w:val="lowerLetter"/>
      <w:lvlText w:val="%8."/>
      <w:lvlJc w:val="left"/>
      <w:pPr>
        <w:ind w:left="5998" w:hanging="360"/>
      </w:pPr>
    </w:lvl>
    <w:lvl w:ilvl="8" w:tplc="0809001B" w:tentative="1">
      <w:start w:val="1"/>
      <w:numFmt w:val="lowerRoman"/>
      <w:lvlText w:val="%9."/>
      <w:lvlJc w:val="right"/>
      <w:pPr>
        <w:ind w:left="6718" w:hanging="180"/>
      </w:pPr>
    </w:lvl>
  </w:abstractNum>
  <w:abstractNum w:abstractNumId="14" w15:restartNumberingAfterBreak="0">
    <w:nsid w:val="7F6934ED"/>
    <w:multiLevelType w:val="hybridMultilevel"/>
    <w:tmpl w:val="2FE4B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059700">
    <w:abstractNumId w:val="11"/>
  </w:num>
  <w:num w:numId="2" w16cid:durableId="1571188422">
    <w:abstractNumId w:val="4"/>
  </w:num>
  <w:num w:numId="3" w16cid:durableId="743836756">
    <w:abstractNumId w:val="1"/>
  </w:num>
  <w:num w:numId="4" w16cid:durableId="1799562915">
    <w:abstractNumId w:val="7"/>
  </w:num>
  <w:num w:numId="5" w16cid:durableId="157500344">
    <w:abstractNumId w:val="0"/>
  </w:num>
  <w:num w:numId="6" w16cid:durableId="1933586243">
    <w:abstractNumId w:val="13"/>
  </w:num>
  <w:num w:numId="7" w16cid:durableId="926226614">
    <w:abstractNumId w:val="8"/>
  </w:num>
  <w:num w:numId="8" w16cid:durableId="1182234556">
    <w:abstractNumId w:val="10"/>
  </w:num>
  <w:num w:numId="9" w16cid:durableId="1967080576">
    <w:abstractNumId w:val="9"/>
  </w:num>
  <w:num w:numId="10" w16cid:durableId="48916768">
    <w:abstractNumId w:val="5"/>
  </w:num>
  <w:num w:numId="11" w16cid:durableId="1929731478">
    <w:abstractNumId w:val="12"/>
  </w:num>
  <w:num w:numId="12" w16cid:durableId="1945992935">
    <w:abstractNumId w:val="14"/>
  </w:num>
  <w:num w:numId="13" w16cid:durableId="514153858">
    <w:abstractNumId w:val="2"/>
  </w:num>
  <w:num w:numId="14" w16cid:durableId="441726643">
    <w:abstractNumId w:val="3"/>
  </w:num>
  <w:num w:numId="15" w16cid:durableId="16329028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48FD"/>
    <w:rsid w:val="000026CB"/>
    <w:rsid w:val="00003C4A"/>
    <w:rsid w:val="000154C9"/>
    <w:rsid w:val="000157F5"/>
    <w:rsid w:val="0003427D"/>
    <w:rsid w:val="00037D4D"/>
    <w:rsid w:val="00041661"/>
    <w:rsid w:val="00041B0F"/>
    <w:rsid w:val="000519A7"/>
    <w:rsid w:val="00061C83"/>
    <w:rsid w:val="00080282"/>
    <w:rsid w:val="00083E4B"/>
    <w:rsid w:val="0008719A"/>
    <w:rsid w:val="00094083"/>
    <w:rsid w:val="000950A9"/>
    <w:rsid w:val="000A315D"/>
    <w:rsid w:val="000B133B"/>
    <w:rsid w:val="000B5547"/>
    <w:rsid w:val="000C04FC"/>
    <w:rsid w:val="000D5C4A"/>
    <w:rsid w:val="000D7598"/>
    <w:rsid w:val="000E04BD"/>
    <w:rsid w:val="000E4547"/>
    <w:rsid w:val="000F0938"/>
    <w:rsid w:val="00101BA9"/>
    <w:rsid w:val="00107788"/>
    <w:rsid w:val="00114FAB"/>
    <w:rsid w:val="00123743"/>
    <w:rsid w:val="001310B2"/>
    <w:rsid w:val="00142947"/>
    <w:rsid w:val="00150CF8"/>
    <w:rsid w:val="001631F9"/>
    <w:rsid w:val="00163BFE"/>
    <w:rsid w:val="001660E8"/>
    <w:rsid w:val="00183C20"/>
    <w:rsid w:val="001958BF"/>
    <w:rsid w:val="001A3D15"/>
    <w:rsid w:val="001B0E23"/>
    <w:rsid w:val="001B43AB"/>
    <w:rsid w:val="001E3986"/>
    <w:rsid w:val="001F23F8"/>
    <w:rsid w:val="00202200"/>
    <w:rsid w:val="00204D06"/>
    <w:rsid w:val="00204DCC"/>
    <w:rsid w:val="0020527B"/>
    <w:rsid w:val="00214A7E"/>
    <w:rsid w:val="00217B66"/>
    <w:rsid w:val="00224D87"/>
    <w:rsid w:val="002273DB"/>
    <w:rsid w:val="00237E9A"/>
    <w:rsid w:val="002617BE"/>
    <w:rsid w:val="0026707D"/>
    <w:rsid w:val="002743C2"/>
    <w:rsid w:val="002749D7"/>
    <w:rsid w:val="00275F18"/>
    <w:rsid w:val="00283A9A"/>
    <w:rsid w:val="00291590"/>
    <w:rsid w:val="002A0E1A"/>
    <w:rsid w:val="002B2D07"/>
    <w:rsid w:val="002C0436"/>
    <w:rsid w:val="002C2D94"/>
    <w:rsid w:val="002D1024"/>
    <w:rsid w:val="002D7A43"/>
    <w:rsid w:val="00304738"/>
    <w:rsid w:val="00304E07"/>
    <w:rsid w:val="00306F67"/>
    <w:rsid w:val="00321C82"/>
    <w:rsid w:val="00336E78"/>
    <w:rsid w:val="00337D5A"/>
    <w:rsid w:val="003453EF"/>
    <w:rsid w:val="00352E02"/>
    <w:rsid w:val="00355E54"/>
    <w:rsid w:val="00360F7A"/>
    <w:rsid w:val="003634FC"/>
    <w:rsid w:val="00365253"/>
    <w:rsid w:val="00370F3B"/>
    <w:rsid w:val="00374C5E"/>
    <w:rsid w:val="00381448"/>
    <w:rsid w:val="003850A1"/>
    <w:rsid w:val="00393000"/>
    <w:rsid w:val="003A1C7F"/>
    <w:rsid w:val="003A6A60"/>
    <w:rsid w:val="003A7FE2"/>
    <w:rsid w:val="003D522D"/>
    <w:rsid w:val="003D66AD"/>
    <w:rsid w:val="003D7265"/>
    <w:rsid w:val="003E1CC3"/>
    <w:rsid w:val="003E3BDC"/>
    <w:rsid w:val="003F3571"/>
    <w:rsid w:val="003F3CF2"/>
    <w:rsid w:val="003F7E60"/>
    <w:rsid w:val="00412D0F"/>
    <w:rsid w:val="0041690F"/>
    <w:rsid w:val="0041789C"/>
    <w:rsid w:val="00426C25"/>
    <w:rsid w:val="00431946"/>
    <w:rsid w:val="004324B9"/>
    <w:rsid w:val="004666B3"/>
    <w:rsid w:val="0046763D"/>
    <w:rsid w:val="004677F2"/>
    <w:rsid w:val="00470A86"/>
    <w:rsid w:val="004840A8"/>
    <w:rsid w:val="004842A5"/>
    <w:rsid w:val="00493983"/>
    <w:rsid w:val="004B696D"/>
    <w:rsid w:val="004B7BF2"/>
    <w:rsid w:val="004C1F74"/>
    <w:rsid w:val="004C7BE5"/>
    <w:rsid w:val="004D0AFA"/>
    <w:rsid w:val="004D101D"/>
    <w:rsid w:val="004D1B03"/>
    <w:rsid w:val="004D4E47"/>
    <w:rsid w:val="004D6E86"/>
    <w:rsid w:val="004E2FE9"/>
    <w:rsid w:val="004E3603"/>
    <w:rsid w:val="004F2E83"/>
    <w:rsid w:val="0050563E"/>
    <w:rsid w:val="005154B3"/>
    <w:rsid w:val="00517F35"/>
    <w:rsid w:val="00543317"/>
    <w:rsid w:val="0054429A"/>
    <w:rsid w:val="00573EAC"/>
    <w:rsid w:val="005864BD"/>
    <w:rsid w:val="005A33CE"/>
    <w:rsid w:val="005B231E"/>
    <w:rsid w:val="005C72CA"/>
    <w:rsid w:val="005D1CE9"/>
    <w:rsid w:val="005D5C11"/>
    <w:rsid w:val="005F1775"/>
    <w:rsid w:val="005F19A6"/>
    <w:rsid w:val="0060165C"/>
    <w:rsid w:val="00604826"/>
    <w:rsid w:val="00607555"/>
    <w:rsid w:val="006259CC"/>
    <w:rsid w:val="00636848"/>
    <w:rsid w:val="0064602C"/>
    <w:rsid w:val="0065298C"/>
    <w:rsid w:val="00653F56"/>
    <w:rsid w:val="006540D7"/>
    <w:rsid w:val="006730A8"/>
    <w:rsid w:val="00676290"/>
    <w:rsid w:val="00676DD2"/>
    <w:rsid w:val="00690270"/>
    <w:rsid w:val="006915B6"/>
    <w:rsid w:val="00693F99"/>
    <w:rsid w:val="0069480E"/>
    <w:rsid w:val="00695409"/>
    <w:rsid w:val="00695FD1"/>
    <w:rsid w:val="006A2F0B"/>
    <w:rsid w:val="006A4BD1"/>
    <w:rsid w:val="006B2A07"/>
    <w:rsid w:val="006B7827"/>
    <w:rsid w:val="006C2B65"/>
    <w:rsid w:val="006C5479"/>
    <w:rsid w:val="006D29CA"/>
    <w:rsid w:val="006D37C6"/>
    <w:rsid w:val="006D6429"/>
    <w:rsid w:val="006F2499"/>
    <w:rsid w:val="00704A7E"/>
    <w:rsid w:val="0071132E"/>
    <w:rsid w:val="00711B23"/>
    <w:rsid w:val="00712A50"/>
    <w:rsid w:val="007226E7"/>
    <w:rsid w:val="007232D2"/>
    <w:rsid w:val="0073064F"/>
    <w:rsid w:val="0073524F"/>
    <w:rsid w:val="00741EA2"/>
    <w:rsid w:val="00743DAF"/>
    <w:rsid w:val="007537DA"/>
    <w:rsid w:val="007623C8"/>
    <w:rsid w:val="0076615A"/>
    <w:rsid w:val="00770539"/>
    <w:rsid w:val="007774C0"/>
    <w:rsid w:val="00780617"/>
    <w:rsid w:val="00792427"/>
    <w:rsid w:val="007B2F04"/>
    <w:rsid w:val="007B7540"/>
    <w:rsid w:val="007C3417"/>
    <w:rsid w:val="007C4BC8"/>
    <w:rsid w:val="007D5EEB"/>
    <w:rsid w:val="007E3C3F"/>
    <w:rsid w:val="007F1913"/>
    <w:rsid w:val="007F3D43"/>
    <w:rsid w:val="0080306D"/>
    <w:rsid w:val="008201ED"/>
    <w:rsid w:val="00820FDE"/>
    <w:rsid w:val="008242E9"/>
    <w:rsid w:val="008515D7"/>
    <w:rsid w:val="008572D2"/>
    <w:rsid w:val="00862E80"/>
    <w:rsid w:val="008710F0"/>
    <w:rsid w:val="00873762"/>
    <w:rsid w:val="008A5493"/>
    <w:rsid w:val="008B0AA9"/>
    <w:rsid w:val="008B1397"/>
    <w:rsid w:val="008B4AC6"/>
    <w:rsid w:val="008C1DE7"/>
    <w:rsid w:val="008D04BC"/>
    <w:rsid w:val="008E1C47"/>
    <w:rsid w:val="008E74E8"/>
    <w:rsid w:val="008F23BB"/>
    <w:rsid w:val="008F6339"/>
    <w:rsid w:val="009018D9"/>
    <w:rsid w:val="00927160"/>
    <w:rsid w:val="00932990"/>
    <w:rsid w:val="00944757"/>
    <w:rsid w:val="0095018C"/>
    <w:rsid w:val="00951945"/>
    <w:rsid w:val="009626AA"/>
    <w:rsid w:val="00973C12"/>
    <w:rsid w:val="00977D12"/>
    <w:rsid w:val="00992444"/>
    <w:rsid w:val="0099265D"/>
    <w:rsid w:val="009A11CB"/>
    <w:rsid w:val="009A1C3D"/>
    <w:rsid w:val="009C1249"/>
    <w:rsid w:val="009C4719"/>
    <w:rsid w:val="009C4C9E"/>
    <w:rsid w:val="009D0C96"/>
    <w:rsid w:val="009D27EA"/>
    <w:rsid w:val="009D74B8"/>
    <w:rsid w:val="009E2634"/>
    <w:rsid w:val="009E28B4"/>
    <w:rsid w:val="009E66DF"/>
    <w:rsid w:val="009E7AFA"/>
    <w:rsid w:val="009F0E89"/>
    <w:rsid w:val="009F1569"/>
    <w:rsid w:val="009F25A7"/>
    <w:rsid w:val="009F3C5D"/>
    <w:rsid w:val="009F4980"/>
    <w:rsid w:val="009F7C8D"/>
    <w:rsid w:val="00A02F79"/>
    <w:rsid w:val="00A05167"/>
    <w:rsid w:val="00A24328"/>
    <w:rsid w:val="00A43AB8"/>
    <w:rsid w:val="00A46A63"/>
    <w:rsid w:val="00A47254"/>
    <w:rsid w:val="00A50B08"/>
    <w:rsid w:val="00A651BE"/>
    <w:rsid w:val="00A67A46"/>
    <w:rsid w:val="00A7288B"/>
    <w:rsid w:val="00A74136"/>
    <w:rsid w:val="00A80380"/>
    <w:rsid w:val="00A83802"/>
    <w:rsid w:val="00A96C5F"/>
    <w:rsid w:val="00AA7C08"/>
    <w:rsid w:val="00AB059F"/>
    <w:rsid w:val="00AB0B8B"/>
    <w:rsid w:val="00AC2039"/>
    <w:rsid w:val="00AC7030"/>
    <w:rsid w:val="00AE0EE0"/>
    <w:rsid w:val="00B1352F"/>
    <w:rsid w:val="00B21D9E"/>
    <w:rsid w:val="00B235A7"/>
    <w:rsid w:val="00B3039B"/>
    <w:rsid w:val="00B31D63"/>
    <w:rsid w:val="00B36D57"/>
    <w:rsid w:val="00B4439D"/>
    <w:rsid w:val="00B50FCC"/>
    <w:rsid w:val="00B548E0"/>
    <w:rsid w:val="00B55BCE"/>
    <w:rsid w:val="00B60646"/>
    <w:rsid w:val="00B81CB9"/>
    <w:rsid w:val="00B8407E"/>
    <w:rsid w:val="00B8692D"/>
    <w:rsid w:val="00B923FA"/>
    <w:rsid w:val="00BB207A"/>
    <w:rsid w:val="00BB2446"/>
    <w:rsid w:val="00BC0F0D"/>
    <w:rsid w:val="00BC760D"/>
    <w:rsid w:val="00BC7AEA"/>
    <w:rsid w:val="00BD1C38"/>
    <w:rsid w:val="00BE2F3A"/>
    <w:rsid w:val="00BF2C88"/>
    <w:rsid w:val="00BF48FD"/>
    <w:rsid w:val="00BF735B"/>
    <w:rsid w:val="00C015B5"/>
    <w:rsid w:val="00C0787E"/>
    <w:rsid w:val="00C20D95"/>
    <w:rsid w:val="00C254AB"/>
    <w:rsid w:val="00C341A0"/>
    <w:rsid w:val="00C465CD"/>
    <w:rsid w:val="00C5098E"/>
    <w:rsid w:val="00C54228"/>
    <w:rsid w:val="00C56235"/>
    <w:rsid w:val="00C60006"/>
    <w:rsid w:val="00C66737"/>
    <w:rsid w:val="00C844F9"/>
    <w:rsid w:val="00C93F99"/>
    <w:rsid w:val="00C9524F"/>
    <w:rsid w:val="00CB2A82"/>
    <w:rsid w:val="00CB48A1"/>
    <w:rsid w:val="00CC0AF6"/>
    <w:rsid w:val="00CD3555"/>
    <w:rsid w:val="00CF7B6E"/>
    <w:rsid w:val="00D03302"/>
    <w:rsid w:val="00D20855"/>
    <w:rsid w:val="00D32647"/>
    <w:rsid w:val="00D34A52"/>
    <w:rsid w:val="00D4036A"/>
    <w:rsid w:val="00D40DDD"/>
    <w:rsid w:val="00D55062"/>
    <w:rsid w:val="00D64352"/>
    <w:rsid w:val="00D94882"/>
    <w:rsid w:val="00DA0CEE"/>
    <w:rsid w:val="00DB5CCC"/>
    <w:rsid w:val="00DB7A4C"/>
    <w:rsid w:val="00DC3A2A"/>
    <w:rsid w:val="00DD0510"/>
    <w:rsid w:val="00DD29E2"/>
    <w:rsid w:val="00DD3A0B"/>
    <w:rsid w:val="00E000F6"/>
    <w:rsid w:val="00E023EE"/>
    <w:rsid w:val="00E0557B"/>
    <w:rsid w:val="00E06604"/>
    <w:rsid w:val="00E10B3D"/>
    <w:rsid w:val="00E1324D"/>
    <w:rsid w:val="00E33DC0"/>
    <w:rsid w:val="00E40A83"/>
    <w:rsid w:val="00E42F98"/>
    <w:rsid w:val="00E6318C"/>
    <w:rsid w:val="00E64DBC"/>
    <w:rsid w:val="00E65456"/>
    <w:rsid w:val="00E6788D"/>
    <w:rsid w:val="00E81224"/>
    <w:rsid w:val="00E81CBF"/>
    <w:rsid w:val="00E83440"/>
    <w:rsid w:val="00E9530F"/>
    <w:rsid w:val="00EB0E95"/>
    <w:rsid w:val="00EB7783"/>
    <w:rsid w:val="00EC2EF5"/>
    <w:rsid w:val="00ED33E3"/>
    <w:rsid w:val="00ED7D54"/>
    <w:rsid w:val="00EE24C8"/>
    <w:rsid w:val="00EE6B49"/>
    <w:rsid w:val="00F044E1"/>
    <w:rsid w:val="00F06006"/>
    <w:rsid w:val="00F14AB0"/>
    <w:rsid w:val="00F1736E"/>
    <w:rsid w:val="00F37600"/>
    <w:rsid w:val="00F425B4"/>
    <w:rsid w:val="00F42868"/>
    <w:rsid w:val="00F430AD"/>
    <w:rsid w:val="00F43B30"/>
    <w:rsid w:val="00F45468"/>
    <w:rsid w:val="00F459CF"/>
    <w:rsid w:val="00F45E0C"/>
    <w:rsid w:val="00F470F6"/>
    <w:rsid w:val="00F509AE"/>
    <w:rsid w:val="00F51D6F"/>
    <w:rsid w:val="00F549E1"/>
    <w:rsid w:val="00F6795C"/>
    <w:rsid w:val="00F67CC2"/>
    <w:rsid w:val="00F776FD"/>
    <w:rsid w:val="00FA47B7"/>
    <w:rsid w:val="00FA601E"/>
    <w:rsid w:val="00FB28E8"/>
    <w:rsid w:val="00FB37EA"/>
    <w:rsid w:val="00FB56A2"/>
    <w:rsid w:val="00FB6369"/>
    <w:rsid w:val="00FB6DAE"/>
    <w:rsid w:val="00FD3D3A"/>
    <w:rsid w:val="00FD6BF0"/>
    <w:rsid w:val="00FE02FF"/>
    <w:rsid w:val="00FE2623"/>
    <w:rsid w:val="00FF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DF38"/>
  <w15:chartTrackingRefBased/>
  <w15:docId w15:val="{9EB8816A-56F8-F84F-829C-370BF613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F48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4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9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9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3BDC"/>
  </w:style>
  <w:style w:type="paragraph" w:styleId="Header">
    <w:name w:val="header"/>
    <w:basedOn w:val="Normal"/>
    <w:link w:val="HeaderChar"/>
    <w:uiPriority w:val="99"/>
    <w:unhideWhenUsed/>
    <w:rsid w:val="00BC76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60D"/>
  </w:style>
  <w:style w:type="paragraph" w:styleId="Footer">
    <w:name w:val="footer"/>
    <w:basedOn w:val="Normal"/>
    <w:link w:val="FooterChar"/>
    <w:uiPriority w:val="99"/>
    <w:unhideWhenUsed/>
    <w:rsid w:val="00BC76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60D"/>
  </w:style>
  <w:style w:type="character" w:styleId="Hyperlink">
    <w:name w:val="Hyperlink"/>
    <w:basedOn w:val="DefaultParagraphFont"/>
    <w:uiPriority w:val="99"/>
    <w:unhideWhenUsed/>
    <w:rsid w:val="003A7FE2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132E"/>
  </w:style>
  <w:style w:type="character" w:styleId="FollowedHyperlink">
    <w:name w:val="FollowedHyperlink"/>
    <w:basedOn w:val="DefaultParagraphFont"/>
    <w:uiPriority w:val="99"/>
    <w:semiHidden/>
    <w:unhideWhenUsed/>
    <w:rsid w:val="00217B66"/>
    <w:rPr>
      <w:color w:val="954F72" w:themeColor="followedHyperlink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204D06"/>
    <w:pPr>
      <w:spacing w:after="160" w:line="480" w:lineRule="auto"/>
      <w:jc w:val="both"/>
    </w:pPr>
    <w:rPr>
      <w:rFonts w:ascii="Arial" w:hAnsi="Arial" w:cs="Arial"/>
      <w:b/>
      <w:bCs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204D06"/>
    <w:rPr>
      <w:rFonts w:ascii="Arial" w:hAnsi="Arial" w:cs="Arial"/>
      <w:b/>
      <w:bCs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04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299148-CD72-BC44-9D94-0FC2CFCD2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ignacca</dc:creator>
  <cp:keywords/>
  <dc:description/>
  <cp:lastModifiedBy>Emily Leefhelm</cp:lastModifiedBy>
  <cp:revision>2</cp:revision>
  <dcterms:created xsi:type="dcterms:W3CDTF">2023-07-04T11:52:00Z</dcterms:created>
  <dcterms:modified xsi:type="dcterms:W3CDTF">2023-07-04T11:52:00Z</dcterms:modified>
</cp:coreProperties>
</file>